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40062" w14:textId="77777777" w:rsidR="00FD439F" w:rsidRPr="00FD439F" w:rsidRDefault="00FD439F" w:rsidP="00FD439F">
      <w:pPr>
        <w:spacing w:before="0" w:after="0" w:line="360" w:lineRule="auto"/>
        <w:rPr>
          <w:rFonts w:eastAsia="宋体" w:cs="Times New Roman"/>
          <w:b/>
          <w:bCs/>
          <w:szCs w:val="24"/>
          <w:lang w:eastAsia="zh-CN"/>
        </w:rPr>
      </w:pPr>
      <w:r w:rsidRPr="00FD439F">
        <w:rPr>
          <w:rFonts w:eastAsia="宋体" w:cs="Times New Roman"/>
          <w:b/>
          <w:bCs/>
          <w:szCs w:val="24"/>
          <w:lang w:eastAsia="zh-CN"/>
        </w:rPr>
        <w:t>Table S1 Covariate selection using univariable Cox proportional hazards model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4202"/>
        <w:gridCol w:w="3050"/>
        <w:gridCol w:w="1264"/>
      </w:tblGrid>
      <w:tr w:rsidR="00FD439F" w:rsidRPr="00FD439F" w14:paraId="10E7C20C" w14:textId="77777777" w:rsidTr="006005F6">
        <w:tc>
          <w:tcPr>
            <w:tcW w:w="42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8FFA31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3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1F999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gramStart"/>
            <w:r w:rsidRPr="00FD439F">
              <w:rPr>
                <w:rFonts w:eastAsia="宋体" w:cs="Times New Roman"/>
                <w:color w:val="000000"/>
                <w:szCs w:val="24"/>
              </w:rPr>
              <w:t>HR(</w:t>
            </w:r>
            <w:proofErr w:type="gramEnd"/>
            <w:r w:rsidRPr="00FD439F">
              <w:rPr>
                <w:rFonts w:eastAsia="宋体" w:cs="Times New Roman"/>
                <w:color w:val="000000"/>
                <w:szCs w:val="24"/>
              </w:rPr>
              <w:t>95%CI)</w:t>
            </w:r>
          </w:p>
        </w:tc>
        <w:tc>
          <w:tcPr>
            <w:tcW w:w="12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533A1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FD439F" w:rsidRPr="00FD439F" w14:paraId="05D61689" w14:textId="77777777" w:rsidTr="006005F6">
        <w:tc>
          <w:tcPr>
            <w:tcW w:w="42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C035A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Age</w:t>
            </w:r>
          </w:p>
        </w:tc>
        <w:tc>
          <w:tcPr>
            <w:tcW w:w="30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67F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6(1.01,1.11)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73C0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21</w:t>
            </w:r>
          </w:p>
        </w:tc>
      </w:tr>
      <w:tr w:rsidR="00FD439F" w:rsidRPr="00FD439F" w14:paraId="18CB8ABC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B384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Female (vs. male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A993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57(0.82,3.0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5A1C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176</w:t>
            </w:r>
          </w:p>
        </w:tc>
      </w:tr>
      <w:tr w:rsidR="00FD439F" w:rsidRPr="00FD439F" w14:paraId="4BD6058D" w14:textId="77777777" w:rsidTr="006005F6">
        <w:trPr>
          <w:trHeight w:val="299"/>
        </w:trPr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6206B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Ever smoked (vs. never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6913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D88C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75FCEB3A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FCD55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Ever consumed alcohol (vs. never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5314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9DA6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6454BA9D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90F14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213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437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FD439F" w:rsidRPr="00FD439F" w14:paraId="27C054E4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147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(as reference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131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AEDC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4019AEB3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57CC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QD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FCE5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2.49(0.79,7.8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C558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119</w:t>
            </w:r>
          </w:p>
        </w:tc>
      </w:tr>
      <w:tr w:rsidR="00FD439F" w:rsidRPr="00FD439F" w14:paraId="2F2111F0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FEBB5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39F">
              <w:rPr>
                <w:rFonts w:eastAsia="宋体" w:cs="Times New Roman"/>
                <w:color w:val="000000"/>
                <w:szCs w:val="24"/>
              </w:rPr>
              <w:t>YaDC</w:t>
            </w:r>
            <w:proofErr w:type="spellEnd"/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2610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4.99(1.58,15.7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2624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06</w:t>
            </w:r>
          </w:p>
        </w:tc>
      </w:tr>
      <w:tr w:rsidR="00FD439F" w:rsidRPr="00FD439F" w14:paraId="685AD7E9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9FD5B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39F">
              <w:rPr>
                <w:rFonts w:eastAsia="宋体" w:cs="Times New Roman"/>
                <w:color w:val="000000"/>
                <w:szCs w:val="24"/>
              </w:rPr>
              <w:t>YiDC</w:t>
            </w:r>
            <w:proofErr w:type="spellEnd"/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456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2.95(0.86,10.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7725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84</w:t>
            </w:r>
          </w:p>
        </w:tc>
      </w:tr>
      <w:tr w:rsidR="00FD439F" w:rsidRPr="00FD439F" w14:paraId="17892676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F11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PD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EB5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2.47(0.72,8.4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AC58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149</w:t>
            </w:r>
          </w:p>
        </w:tc>
      </w:tr>
      <w:tr w:rsidR="00FD439F" w:rsidRPr="00FD439F" w14:paraId="1D054F68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542DB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DH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271B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3.00(1.05,8.5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0A4F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40</w:t>
            </w:r>
          </w:p>
        </w:tc>
      </w:tr>
      <w:tr w:rsidR="00FD439F" w:rsidRPr="00FD439F" w14:paraId="628A3493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3FAC1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BS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7C43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41(0.29,6.7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0110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669</w:t>
            </w:r>
          </w:p>
        </w:tc>
      </w:tr>
      <w:tr w:rsidR="00FD439F" w:rsidRPr="00FD439F" w14:paraId="666F402B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CEFB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QS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5C6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2.97(062,14.2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8F656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175</w:t>
            </w:r>
          </w:p>
        </w:tc>
      </w:tr>
      <w:tr w:rsidR="00FD439F" w:rsidRPr="00FD439F" w14:paraId="2B0F4D7F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DA64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ypertension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113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37(0.66,2.8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F3F6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398</w:t>
            </w:r>
          </w:p>
        </w:tc>
      </w:tr>
      <w:tr w:rsidR="00FD439F" w:rsidRPr="00FD439F" w14:paraId="29B1DA8F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CD223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2DM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649C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45(0.11,1.8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83E1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277</w:t>
            </w:r>
          </w:p>
        </w:tc>
      </w:tr>
      <w:tr w:rsidR="00FD439F" w:rsidRPr="00FD439F" w14:paraId="1AA794FD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A654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Dyslipidemia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B6F7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69(0.09,5.0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F86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717</w:t>
            </w:r>
          </w:p>
        </w:tc>
      </w:tr>
      <w:tr w:rsidR="00FD439F" w:rsidRPr="00FD439F" w14:paraId="22EA6C0C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B7F8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CHD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770A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3.31(1.17,9.3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962A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24</w:t>
            </w:r>
          </w:p>
        </w:tc>
      </w:tr>
      <w:tr w:rsidR="00FD439F" w:rsidRPr="00FD439F" w14:paraId="797B3F0B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FD7DD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Arrhythmias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8F90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17.05(2.34,124.4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7314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05</w:t>
            </w:r>
          </w:p>
        </w:tc>
      </w:tr>
      <w:tr w:rsidR="00FD439F" w:rsidRPr="00FD439F" w14:paraId="4BEAB0C5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E94AB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F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A076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B363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10383391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C4D8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CKD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73DA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10(0.48,2.5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564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820</w:t>
            </w:r>
          </w:p>
        </w:tc>
      </w:tr>
      <w:tr w:rsidR="00FD439F" w:rsidRPr="00FD439F" w14:paraId="226BE5DD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EF261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MAFLD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54FA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58(0.22,1.4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858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253</w:t>
            </w:r>
          </w:p>
        </w:tc>
      </w:tr>
      <w:tr w:rsidR="00FD439F" w:rsidRPr="00FD439F" w14:paraId="065D5474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03E3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COPD (vs. No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7E29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5.49(0.75,40.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BE356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93</w:t>
            </w:r>
          </w:p>
        </w:tc>
      </w:tr>
      <w:tr w:rsidR="00FD439F" w:rsidRPr="00FD439F" w14:paraId="0A380688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DA38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BMI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82F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10(1.00,1.2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C697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63</w:t>
            </w:r>
          </w:p>
        </w:tc>
      </w:tr>
      <w:tr w:rsidR="00FD439F" w:rsidRPr="00FD439F" w14:paraId="275B8A96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F3745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SBP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81DD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1(0.97,1.0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CCD4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660</w:t>
            </w:r>
          </w:p>
        </w:tc>
      </w:tr>
      <w:tr w:rsidR="00FD439F" w:rsidRPr="00FD439F" w14:paraId="41E994BC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7102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DBP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C55B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3(0.97,1.1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D87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272</w:t>
            </w:r>
          </w:p>
        </w:tc>
      </w:tr>
      <w:tr w:rsidR="00FD439F" w:rsidRPr="00FD439F" w14:paraId="306B6ABF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BCBC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RB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AF8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60(0.81,3.1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C32F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175</w:t>
            </w:r>
          </w:p>
        </w:tc>
      </w:tr>
      <w:tr w:rsidR="00FD439F" w:rsidRPr="00FD439F" w14:paraId="606A0BFD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AEC8B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emoglobi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14B1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2(1.00,1.0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A8CD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107</w:t>
            </w:r>
          </w:p>
        </w:tc>
      </w:tr>
      <w:tr w:rsidR="00FD439F" w:rsidRPr="00FD439F" w14:paraId="3EBD4A3C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ADABA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WB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5E80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18(1.05,1.3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392A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07</w:t>
            </w:r>
          </w:p>
        </w:tc>
      </w:tr>
      <w:tr w:rsidR="00FD439F" w:rsidRPr="00FD439F" w14:paraId="22194E4B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5C38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Lymphocyte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AE2D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66(1.15,2.4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C3E9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07</w:t>
            </w:r>
          </w:p>
        </w:tc>
      </w:tr>
      <w:tr w:rsidR="00FD439F" w:rsidRPr="00FD439F" w14:paraId="67236470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D5243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Monocyte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9A4F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3(0.57,1.8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5C4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929</w:t>
            </w:r>
          </w:p>
        </w:tc>
      </w:tr>
      <w:tr w:rsidR="00FD439F" w:rsidRPr="00FD439F" w14:paraId="04D817BE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1098F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Neutrophil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889D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27(0.97,1.6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D81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79</w:t>
            </w:r>
          </w:p>
        </w:tc>
      </w:tr>
      <w:tr w:rsidR="00FD439F" w:rsidRPr="00FD439F" w14:paraId="1235A1F4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393A3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Platelet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3B63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0(1.00,1.0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272A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95</w:t>
            </w:r>
          </w:p>
        </w:tc>
      </w:tr>
      <w:tr w:rsidR="00FD439F" w:rsidRPr="00FD439F" w14:paraId="67463872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B7FA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FP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BD5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7(0.91,1.2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4DCC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439</w:t>
            </w:r>
          </w:p>
        </w:tc>
      </w:tr>
      <w:tr w:rsidR="00FD439F" w:rsidRPr="00FD439F" w14:paraId="0D19DE40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0672D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2E33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97(0.68,1.3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B156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846</w:t>
            </w:r>
          </w:p>
        </w:tc>
      </w:tr>
      <w:tr w:rsidR="00FD439F" w:rsidRPr="00FD439F" w14:paraId="6C38D5FA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04F5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AFE5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83(0.62,1.1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B8F6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220</w:t>
            </w:r>
          </w:p>
        </w:tc>
      </w:tr>
      <w:tr w:rsidR="00FD439F" w:rsidRPr="00FD439F" w14:paraId="72371DCA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5D22D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DL-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CFA0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38(0.13,1.1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033F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85</w:t>
            </w:r>
          </w:p>
        </w:tc>
      </w:tr>
      <w:tr w:rsidR="00FD439F" w:rsidRPr="00FD439F" w14:paraId="2A1FA3D5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C704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LDL-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5CF6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87(0.60,1.2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1776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482</w:t>
            </w:r>
          </w:p>
        </w:tc>
      </w:tr>
      <w:tr w:rsidR="00FD439F" w:rsidRPr="00FD439F" w14:paraId="0311B0CA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CF94C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AST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A71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0(0.99,1.0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9CB1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959</w:t>
            </w:r>
          </w:p>
        </w:tc>
      </w:tr>
      <w:tr w:rsidR="00FD439F" w:rsidRPr="00FD439F" w14:paraId="67F5464B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7F10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ALT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6638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99(0.95,1.0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3FAB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564</w:t>
            </w:r>
          </w:p>
        </w:tc>
      </w:tr>
      <w:tr w:rsidR="00FD439F" w:rsidRPr="00FD439F" w14:paraId="5431086C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69DF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BIL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C3B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2(0.96,1.0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F9CD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483</w:t>
            </w:r>
          </w:p>
        </w:tc>
      </w:tr>
      <w:tr w:rsidR="00FD439F" w:rsidRPr="00FD439F" w14:paraId="1C52DBEC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CFE08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BUN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A813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7(0.89,1.2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B6AF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483</w:t>
            </w:r>
          </w:p>
        </w:tc>
      </w:tr>
      <w:tr w:rsidR="00FD439F" w:rsidRPr="00FD439F" w14:paraId="3932EFA5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BB8F0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FD439F">
              <w:rPr>
                <w:rFonts w:eastAsia="宋体" w:cs="Times New Roman"/>
                <w:color w:val="000000"/>
                <w:szCs w:val="24"/>
              </w:rPr>
              <w:t>sCr</w:t>
            </w:r>
            <w:proofErr w:type="spellEnd"/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29E9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0(1.00,1.0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BB53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463</w:t>
            </w:r>
          </w:p>
        </w:tc>
      </w:tr>
      <w:tr w:rsidR="00FD439F" w:rsidRPr="00FD439F" w14:paraId="3805C4D8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546C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eGF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A37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99(0.97,1.0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35D0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92</w:t>
            </w:r>
          </w:p>
        </w:tc>
      </w:tr>
      <w:tr w:rsidR="00FD439F" w:rsidRPr="00FD439F" w14:paraId="731BD380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5587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LH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0BB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76(1.16,2.6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82B2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07</w:t>
            </w:r>
          </w:p>
        </w:tc>
      </w:tr>
      <w:tr w:rsidR="00FD439F" w:rsidRPr="00FD439F" w14:paraId="602F8227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DC40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MH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5CAA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06(0.63,1.7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C7CD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822</w:t>
            </w:r>
          </w:p>
        </w:tc>
      </w:tr>
      <w:tr w:rsidR="00FD439F" w:rsidRPr="00FD439F" w14:paraId="3572E7AD" w14:textId="77777777" w:rsidTr="006005F6">
        <w:tc>
          <w:tcPr>
            <w:tcW w:w="4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0F7D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lastRenderedPageBreak/>
              <w:t>NH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105F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30(1.02,1.6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EAF2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36</w:t>
            </w:r>
          </w:p>
        </w:tc>
      </w:tr>
      <w:tr w:rsidR="00FD439F" w:rsidRPr="00FD439F" w14:paraId="4A3D81D3" w14:textId="77777777" w:rsidTr="006005F6">
        <w:tc>
          <w:tcPr>
            <w:tcW w:w="42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2EB6C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PHR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26F5D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1.10(1.00,1.0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B120A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23</w:t>
            </w:r>
          </w:p>
        </w:tc>
      </w:tr>
    </w:tbl>
    <w:p w14:paraId="34AA647A" w14:textId="77777777" w:rsidR="00FD439F" w:rsidRPr="00FD439F" w:rsidRDefault="00FD439F" w:rsidP="00FD439F">
      <w:pPr>
        <w:jc w:val="both"/>
        <w:rPr>
          <w:rFonts w:eastAsia="宋体" w:cs="Times New Roman"/>
          <w:color w:val="000000"/>
          <w:szCs w:val="24"/>
          <w:lang w:eastAsia="zh-CN"/>
        </w:rPr>
      </w:pPr>
      <w:r w:rsidRPr="00FD439F">
        <w:rPr>
          <w:rFonts w:eastAsia="宋体" w:cs="Times New Roman"/>
          <w:color w:val="000000"/>
          <w:szCs w:val="24"/>
          <w:lang w:eastAsia="zh-CN"/>
        </w:rPr>
        <w:t xml:space="preserve">Abbreviation: HR, hazard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ratio;CI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confidence interval; TCM, Traditional Chinese Medicine; GTC, Gentleness constitution; QDC, Qi-deficiency constitution;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YaDC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Yang-deficiency constitution;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YiDC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Yin-deficiency constitution; PDC, Phlegm-dampness constitution; DHC, Damp-heat constitution; BSC, Blood-stasis constitution; QSC, Qi-stagnation constitution; T2DM, type 2 diabetes mellitus; CHD, coronary heart disease; HF, heart failure; CKD, chronic kidney disease; MAFLD, metabolic dysfunction-associated fatty liver disease; COPD, chronic obstructive pulmonary disease; BMI, body mass index; SBP, systolic blood pressure; DBP, diastolic blood pressure; RBC, red blood cell; WBC, white blood cell; FPG, fasting plasma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glucose;TG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triglycerides; TC, total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cholestero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; HDL-C, high-density lipoprotein cholesterol; LDL-C, low-density lipoprotein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cholesterol;AST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aspartate aminotransferase; ALT, alanine aminotransferase; TBIL, total bilirubin; BUN, blood urea nitrogen;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sCr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>, serum creatinine; eGFR, estimated glomerular filtration rate; LHR, lymphocyte to high-density lipoprotein cholesterol ratio; MHR, monocyte to high-density lipoprotein cholesterol ratio; NHR, neutrophil to high-density lipoprotein cholesterol ratio; PHR, platelet to high-density lipoprotein cholesterol ratio.</w:t>
      </w:r>
    </w:p>
    <w:p w14:paraId="07DD7A95" w14:textId="77777777" w:rsidR="00FD439F" w:rsidRPr="00FD439F" w:rsidRDefault="00FD439F" w:rsidP="00FD439F">
      <w:pPr>
        <w:rPr>
          <w:rFonts w:eastAsia="宋体" w:cs="Times New Roman"/>
          <w:color w:val="000000"/>
          <w:szCs w:val="24"/>
          <w:lang w:eastAsia="zh-CN"/>
        </w:rPr>
        <w:sectPr w:rsidR="00FD439F" w:rsidRPr="00FD439F" w:rsidSect="00FD439F">
          <w:headerReference w:type="even" r:id="rId12"/>
          <w:headerReference w:type="default" r:id="rId13"/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2EEA8B91" w14:textId="77777777" w:rsidR="0011211D" w:rsidRDefault="0011211D" w:rsidP="0011211D">
      <w:pPr>
        <w:spacing w:before="0" w:after="0"/>
        <w:rPr>
          <w:rFonts w:eastAsia="宋体" w:cs="Times New Roman"/>
          <w:b/>
          <w:bCs/>
        </w:rPr>
      </w:pPr>
      <w:r w:rsidRPr="00704AD8">
        <w:rPr>
          <w:rFonts w:eastAsia="宋体"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S2</w:t>
      </w:r>
      <w:r w:rsidRPr="00704AD8">
        <w:rPr>
          <w:rFonts w:eastAsia="宋体" w:cs="Times New Roman"/>
          <w:b/>
          <w:bCs/>
        </w:rPr>
        <w:t xml:space="preserve"> Baseline characteristics of participants</w:t>
      </w:r>
      <w:r>
        <w:rPr>
          <w:rFonts w:eastAsia="宋体" w:cs="Times New Roman" w:hint="eastAsia"/>
          <w:b/>
          <w:bCs/>
        </w:rPr>
        <w:t xml:space="preserve"> across</w:t>
      </w:r>
      <w:r w:rsidRPr="001C38CC">
        <w:rPr>
          <w:rFonts w:eastAsia="宋体" w:cs="Times New Roman"/>
          <w:b/>
          <w:bCs/>
        </w:rPr>
        <w:t xml:space="preserve"> TCM Constitution</w:t>
      </w:r>
      <w:r w:rsidRPr="001C38CC">
        <w:rPr>
          <w:rFonts w:eastAsia="宋体" w:cs="Times New Roman" w:hint="eastAsia"/>
          <w:b/>
          <w:bCs/>
        </w:rPr>
        <w:t>s</w:t>
      </w:r>
      <w:r w:rsidRPr="00704AD8">
        <w:rPr>
          <w:rFonts w:eastAsia="宋体" w:cs="Times New Roman"/>
          <w:b/>
          <w:bCs/>
        </w:rPr>
        <w:t xml:space="preserve"> (N=2999)</w:t>
      </w:r>
    </w:p>
    <w:tbl>
      <w:tblPr>
        <w:tblStyle w:val="11"/>
        <w:tblW w:w="14742" w:type="dxa"/>
        <w:jc w:val="center"/>
        <w:tblLook w:val="04A0" w:firstRow="1" w:lastRow="0" w:firstColumn="1" w:lastColumn="0" w:noHBand="0" w:noVBand="1"/>
      </w:tblPr>
      <w:tblGrid>
        <w:gridCol w:w="1758"/>
        <w:gridCol w:w="1623"/>
        <w:gridCol w:w="1623"/>
        <w:gridCol w:w="1623"/>
        <w:gridCol w:w="1623"/>
        <w:gridCol w:w="1623"/>
        <w:gridCol w:w="1623"/>
        <w:gridCol w:w="1623"/>
        <w:gridCol w:w="1623"/>
      </w:tblGrid>
      <w:tr w:rsidR="0011211D" w:rsidRPr="00A903B3" w14:paraId="6B8EEEB3" w14:textId="77777777" w:rsidTr="0011500F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76F91589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C1D2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GTC</w:t>
            </w:r>
          </w:p>
          <w:p w14:paraId="67B67EA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1203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25128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QDC</w:t>
            </w:r>
          </w:p>
          <w:p w14:paraId="2C447A5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346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1554E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proofErr w:type="spellStart"/>
            <w:r w:rsidRPr="001C38CC">
              <w:rPr>
                <w:rFonts w:eastAsia="宋体" w:cs="Times New Roman"/>
                <w:color w:val="000000"/>
                <w:sz w:val="20"/>
              </w:rPr>
              <w:t>YaDC</w:t>
            </w:r>
            <w:proofErr w:type="spellEnd"/>
          </w:p>
          <w:p w14:paraId="7F664BA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172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72031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proofErr w:type="spellStart"/>
            <w:r w:rsidRPr="001C38CC">
              <w:rPr>
                <w:rFonts w:eastAsia="宋体" w:cs="Times New Roman"/>
                <w:color w:val="000000"/>
                <w:sz w:val="20"/>
              </w:rPr>
              <w:t>YiDC</w:t>
            </w:r>
            <w:proofErr w:type="spellEnd"/>
          </w:p>
          <w:p w14:paraId="3AEC672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234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3D79E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PDC</w:t>
            </w:r>
          </w:p>
          <w:p w14:paraId="4379E0F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279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B7517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DHC</w:t>
            </w:r>
          </w:p>
          <w:p w14:paraId="54BD5337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403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2E510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BSC</w:t>
            </w:r>
          </w:p>
          <w:p w14:paraId="51E7508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245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096D4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QSC</w:t>
            </w:r>
          </w:p>
          <w:p w14:paraId="2EB186D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117)</w:t>
            </w:r>
          </w:p>
        </w:tc>
      </w:tr>
      <w:tr w:rsidR="0011211D" w:rsidRPr="00A903B3" w14:paraId="2DF85A65" w14:textId="77777777" w:rsidTr="0011500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827E2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 xml:space="preserve">Number of incident stroke, </w:t>
            </w:r>
            <w:proofErr w:type="gramStart"/>
            <w:r w:rsidRPr="00A903B3">
              <w:rPr>
                <w:rFonts w:eastAsia="宋体" w:cs="Times New Roman"/>
                <w:color w:val="000000"/>
                <w:sz w:val="20"/>
              </w:rPr>
              <w:t>n(</w:t>
            </w:r>
            <w:proofErr w:type="gramEnd"/>
            <w:r w:rsidRPr="00A903B3">
              <w:rPr>
                <w:rFonts w:eastAsia="宋体" w:cs="Times New Roman"/>
                <w:color w:val="000000"/>
                <w:sz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F07C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7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B499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5(1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32B4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5(2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1161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4(1.7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875F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4(1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A01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7(1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4DC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2</w:t>
            </w:r>
            <w:r w:rsidRPr="00A903B3">
              <w:rPr>
                <w:rFonts w:eastAsia="宋体" w:cs="Times New Roman" w:hint="eastAsia"/>
                <w:color w:val="000000"/>
                <w:sz w:val="20"/>
              </w:rPr>
              <w:t>(0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1806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2</w:t>
            </w:r>
            <w:r w:rsidRPr="00A903B3">
              <w:rPr>
                <w:rFonts w:eastAsia="宋体" w:cs="Times New Roman" w:hint="eastAsia"/>
                <w:color w:val="000000"/>
                <w:sz w:val="20"/>
              </w:rPr>
              <w:t>(1.71)</w:t>
            </w:r>
          </w:p>
        </w:tc>
      </w:tr>
      <w:tr w:rsidR="0011211D" w:rsidRPr="00A903B3" w14:paraId="17309CF5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A025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Age (years), M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C81E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92A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1.00(68.00-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6BD5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FCE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1.00(69.00-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73AF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D55B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F2F5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1.00(68.00-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8FEB7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0.00(67.00-73.00)</w:t>
            </w:r>
          </w:p>
        </w:tc>
      </w:tr>
      <w:tr w:rsidR="0011211D" w:rsidRPr="00A903B3" w14:paraId="65422E09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21AC0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916F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515(4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3963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13(3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69F9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63(3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1A2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85(3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BFE8B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40(5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F32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77(4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C5AF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16(4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442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39(33.33)</w:t>
            </w:r>
          </w:p>
        </w:tc>
      </w:tr>
      <w:tr w:rsidR="0011211D" w:rsidRPr="00A903B3" w14:paraId="7CF03A3C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CED01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BMI (kg/m</w:t>
            </w:r>
            <w:r w:rsidRPr="00A903B3">
              <w:rPr>
                <w:rFonts w:eastAsia="宋体" w:cs="Times New Roman"/>
                <w:color w:val="000000"/>
                <w:sz w:val="20"/>
                <w:vertAlign w:val="superscript"/>
              </w:rPr>
              <w:t>2</w:t>
            </w:r>
            <w:r w:rsidRPr="00A903B3">
              <w:rPr>
                <w:rFonts w:eastAsia="宋体" w:cs="Times New Roman"/>
                <w:color w:val="000000"/>
                <w:sz w:val="20"/>
              </w:rPr>
              <w:t>), M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D221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2.31(21.26-2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C22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2.77(21.48-2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FF3B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2.86(21.81-2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4A1B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2.60(21.48-2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DEB0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3.23(22.49-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F942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2.86(21.48-2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3D08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3.03(22.09-2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3604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2.49(21.48-23.66)</w:t>
            </w:r>
          </w:p>
        </w:tc>
      </w:tr>
      <w:tr w:rsidR="0011211D" w:rsidRPr="00A903B3" w14:paraId="142DED85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6F879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70A5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732(6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51B1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53(7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95D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04(6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850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44(6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8A2C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77(6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8A2F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301(7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203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70(6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0B2F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85(72.65)</w:t>
            </w:r>
          </w:p>
        </w:tc>
      </w:tr>
      <w:tr w:rsidR="0011211D" w:rsidRPr="00A903B3" w14:paraId="4B39D557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DC79B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T2D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F594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20(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1D09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42(1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B0C3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9(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1578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45(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7A7F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7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A77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52(1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01F3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32(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A01F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7(14.53)</w:t>
            </w:r>
          </w:p>
        </w:tc>
      </w:tr>
      <w:tr w:rsidR="0011211D" w:rsidRPr="00A903B3" w14:paraId="1E109FC0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A536F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813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2E8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0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E4A7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3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B2F7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2(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D0B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5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F3EC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8(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E54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38(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2D8B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4(3.42)</w:t>
            </w:r>
          </w:p>
        </w:tc>
      </w:tr>
      <w:tr w:rsidR="0011211D" w:rsidRPr="00A903B3" w14:paraId="7B9F53A7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D564C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L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4A1B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46(1.10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D9A8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43(1.07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D7F0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38(1.12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F683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46(1.12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EE2A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48(1.18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CE4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39(1.02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051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47(1.11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6C70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.46(1.16-1.85)</w:t>
            </w:r>
          </w:p>
        </w:tc>
      </w:tr>
      <w:tr w:rsidR="0011211D" w:rsidRPr="00A903B3" w14:paraId="509E7BD3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9194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M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B194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3(0.17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740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3(0.17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313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4(0.17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0204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3(0.17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3512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5(0.19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488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2(0.16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1FFD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4(0.18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0EB4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0.23(0.18-0.30)</w:t>
            </w:r>
          </w:p>
        </w:tc>
      </w:tr>
      <w:tr w:rsidR="0011211D" w:rsidRPr="00A903B3" w14:paraId="01F7BF84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12B9C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N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F75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32(1.74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754D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26(1.69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F8C1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27(1.70-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DEDC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25(1.71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6BCC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32(1.75-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5434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19(1.64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3204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36(1.83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B59F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2.27(1.82-3.02)</w:t>
            </w:r>
          </w:p>
        </w:tc>
      </w:tr>
      <w:tr w:rsidR="0011211D" w:rsidRPr="00A903B3" w14:paraId="40CFDA89" w14:textId="77777777" w:rsidTr="0011500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87AC97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P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8F17D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48.46(120.81-18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92ACD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51.37(115.24-189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FE434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52.42(114.49-18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67959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51.21(119.79-18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E3A94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52.38(118.45-18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E23C0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45.45(115.15-18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25783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52.66(121.43-185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828FB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158.26(135.20-192.92)</w:t>
            </w:r>
          </w:p>
        </w:tc>
      </w:tr>
    </w:tbl>
    <w:p w14:paraId="00FF9410" w14:textId="77777777" w:rsidR="0011211D" w:rsidRPr="00A903B3" w:rsidRDefault="0011211D" w:rsidP="0011211D">
      <w:pPr>
        <w:spacing w:before="0" w:after="0"/>
        <w:rPr>
          <w:rFonts w:eastAsia="宋体" w:cs="Times New Roman"/>
        </w:rPr>
      </w:pPr>
      <w:r w:rsidRPr="00A903B3">
        <w:rPr>
          <w:rFonts w:eastAsia="宋体" w:cs="Times New Roman"/>
        </w:rPr>
        <w:t xml:space="preserve">Abbreviation: TCM, Traditional Chinese Medicine; GTC, Gentleness constitution; QDC, Qi-deficiency constitution; </w:t>
      </w:r>
      <w:proofErr w:type="spellStart"/>
      <w:r w:rsidRPr="00A903B3">
        <w:rPr>
          <w:rFonts w:eastAsia="宋体" w:cs="Times New Roman"/>
        </w:rPr>
        <w:t>YaDC</w:t>
      </w:r>
      <w:proofErr w:type="spellEnd"/>
      <w:r w:rsidRPr="00A903B3">
        <w:rPr>
          <w:rFonts w:eastAsia="宋体" w:cs="Times New Roman"/>
        </w:rPr>
        <w:t xml:space="preserve">, Yang-deficiency constitution; </w:t>
      </w:r>
      <w:proofErr w:type="spellStart"/>
      <w:r w:rsidRPr="00A903B3">
        <w:rPr>
          <w:rFonts w:eastAsia="宋体" w:cs="Times New Roman"/>
        </w:rPr>
        <w:t>YiDC</w:t>
      </w:r>
      <w:proofErr w:type="spellEnd"/>
      <w:r w:rsidRPr="00A903B3">
        <w:rPr>
          <w:rFonts w:eastAsia="宋体" w:cs="Times New Roman"/>
        </w:rPr>
        <w:t>, Yin-deficiency constitution; PDC, Phlegm-dampness constitution; DHC, Damp-heat constitution; BSC, Blood-stasis constitution; QSC, Qi-stagnation constitution; BMI, body mass index; T2DM, type 2 diabetes mellitus; CHD, coronary heart disease; LHR, lymphocyte to high-density lipoprotein cholesterol ratio; MHR, monocyte to high-density lipoprotein cholesterol ratio; NHR, neutrophil to high-density lipoprotein cholesterol ratio; PHR, platelet to high-density lipoprotein cholesterol ratio.</w:t>
      </w:r>
    </w:p>
    <w:p w14:paraId="67DFD891" w14:textId="77777777" w:rsidR="0011211D" w:rsidRDefault="0011211D" w:rsidP="0011211D">
      <w:pPr>
        <w:spacing w:before="0" w:after="200" w:line="276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br w:type="page"/>
      </w:r>
    </w:p>
    <w:p w14:paraId="118419B5" w14:textId="77777777" w:rsidR="0011211D" w:rsidRDefault="0011211D" w:rsidP="0011211D">
      <w:pPr>
        <w:spacing w:before="0" w:after="0"/>
        <w:rPr>
          <w:rFonts w:eastAsia="宋体" w:cs="Times New Roman"/>
          <w:b/>
          <w:bCs/>
        </w:rPr>
        <w:sectPr w:rsidR="0011211D" w:rsidSect="0011211D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3DAEA55" w14:textId="77777777" w:rsidR="0011211D" w:rsidRDefault="0011211D" w:rsidP="0011211D">
      <w:pPr>
        <w:spacing w:before="0" w:after="0"/>
        <w:rPr>
          <w:rFonts w:eastAsia="宋体" w:cs="Times New Roman"/>
          <w:b/>
          <w:bCs/>
        </w:rPr>
      </w:pPr>
      <w:r w:rsidRPr="00704AD8">
        <w:rPr>
          <w:rFonts w:eastAsia="宋体"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S3</w:t>
      </w:r>
      <w:r w:rsidRPr="00704AD8">
        <w:rPr>
          <w:rFonts w:eastAsia="宋体" w:cs="Times New Roman"/>
          <w:b/>
          <w:bCs/>
        </w:rPr>
        <w:t xml:space="preserve"> Baseline characteristics of participants</w:t>
      </w:r>
      <w:r>
        <w:rPr>
          <w:rFonts w:eastAsia="宋体" w:cs="Times New Roman" w:hint="eastAsia"/>
          <w:b/>
          <w:bCs/>
        </w:rPr>
        <w:t xml:space="preserve"> across</w:t>
      </w:r>
      <w:r w:rsidRPr="001C38CC">
        <w:rPr>
          <w:rFonts w:eastAsia="宋体" w:cs="Times New Roman"/>
          <w:b/>
          <w:bCs/>
        </w:rPr>
        <w:t xml:space="preserve"> TCM Constitution</w:t>
      </w:r>
      <w:r>
        <w:rPr>
          <w:rFonts w:eastAsia="宋体" w:cs="Times New Roman" w:hint="eastAsia"/>
          <w:b/>
          <w:bCs/>
          <w:lang w:eastAsia="zh-CN"/>
        </w:rPr>
        <w:t xml:space="preserve"> types</w:t>
      </w:r>
      <w:r w:rsidRPr="00704AD8">
        <w:rPr>
          <w:rFonts w:eastAsia="宋体" w:cs="Times New Roman"/>
          <w:b/>
          <w:bCs/>
        </w:rPr>
        <w:t xml:space="preserve"> (N=2999)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2456"/>
        <w:gridCol w:w="2180"/>
        <w:gridCol w:w="2182"/>
        <w:gridCol w:w="2183"/>
        <w:gridCol w:w="779"/>
      </w:tblGrid>
      <w:tr w:rsidR="0011211D" w:rsidRPr="00A903B3" w14:paraId="0FB81ECD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505C6D7C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111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E1072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GTC</w:t>
            </w:r>
          </w:p>
          <w:p w14:paraId="47DBA26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1203)</w:t>
            </w:r>
          </w:p>
        </w:tc>
        <w:tc>
          <w:tcPr>
            <w:tcW w:w="111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F33232" w14:textId="77777777" w:rsidR="0011211D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Low-risk biased constitutions</w:t>
            </w:r>
          </w:p>
          <w:p w14:paraId="3FD9990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</w:t>
            </w:r>
            <w:r>
              <w:rPr>
                <w:rFonts w:eastAsia="宋体" w:cs="Times New Roman" w:hint="eastAsia"/>
                <w:color w:val="000000"/>
                <w:sz w:val="20"/>
              </w:rPr>
              <w:t>1221</w:t>
            </w:r>
            <w:r w:rsidRPr="00A903B3">
              <w:rPr>
                <w:rFonts w:eastAsia="宋体" w:cs="Times New Roman" w:hint="eastAsia"/>
                <w:color w:val="000000"/>
                <w:sz w:val="20"/>
              </w:rPr>
              <w:t>)</w:t>
            </w:r>
          </w:p>
        </w:tc>
        <w:tc>
          <w:tcPr>
            <w:tcW w:w="111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CFAA56" w14:textId="77777777" w:rsidR="0011211D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High-risk biased constitutions</w:t>
            </w:r>
          </w:p>
          <w:p w14:paraId="4EC6591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</w:t>
            </w:r>
            <w:r>
              <w:rPr>
                <w:rFonts w:eastAsia="宋体" w:cs="Times New Roman" w:hint="eastAsia"/>
                <w:color w:val="000000"/>
                <w:sz w:val="20"/>
              </w:rPr>
              <w:t>575</w:t>
            </w:r>
            <w:r w:rsidRPr="00A903B3">
              <w:rPr>
                <w:rFonts w:eastAsia="宋体" w:cs="Times New Roman" w:hint="eastAsia"/>
                <w:color w:val="000000"/>
                <w:sz w:val="20"/>
              </w:rPr>
              <w:t>)</w:t>
            </w:r>
          </w:p>
        </w:tc>
        <w:tc>
          <w:tcPr>
            <w:tcW w:w="3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54BBD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i/>
                <w:iCs/>
                <w:color w:val="000000"/>
                <w:sz w:val="20"/>
              </w:rPr>
              <w:t>P</w:t>
            </w:r>
          </w:p>
        </w:tc>
      </w:tr>
      <w:tr w:rsidR="0011211D" w:rsidRPr="00A903B3" w14:paraId="6D6C4D21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4836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 xml:space="preserve">Number of incident stroke, </w:t>
            </w:r>
            <w:proofErr w:type="gramStart"/>
            <w:r w:rsidRPr="00A903B3">
              <w:rPr>
                <w:rFonts w:eastAsia="宋体" w:cs="Times New Roman"/>
                <w:color w:val="000000"/>
                <w:sz w:val="20"/>
              </w:rPr>
              <w:t>n(</w:t>
            </w:r>
            <w:proofErr w:type="gramEnd"/>
            <w:r w:rsidRPr="00A903B3">
              <w:rPr>
                <w:rFonts w:eastAsia="宋体" w:cs="Times New Roman"/>
                <w:color w:val="000000"/>
                <w:sz w:val="20"/>
              </w:rPr>
              <w:t>%)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F9C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(0.58)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285E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7(1.39)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F2F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2(2.09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49D1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018</w:t>
            </w:r>
          </w:p>
        </w:tc>
      </w:tr>
      <w:tr w:rsidR="0011211D" w:rsidRPr="00A903B3" w14:paraId="0EEC4AB1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E4E5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Age (years), M(IQR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5136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6847B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1.00(68.00-74.00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5145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AF7AB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036</w:t>
            </w:r>
          </w:p>
        </w:tc>
      </w:tr>
      <w:tr w:rsidR="0011211D" w:rsidRPr="00A903B3" w14:paraId="053BC111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A2D8A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Female, n (%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1B45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515(42.81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F4F3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493(40.3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7E8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40(41.7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96F9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477</w:t>
            </w:r>
          </w:p>
        </w:tc>
      </w:tr>
      <w:tr w:rsidR="0011211D" w:rsidRPr="00A903B3" w14:paraId="4271B44E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A5349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BMI (kg/m</w:t>
            </w:r>
            <w:r w:rsidRPr="00A903B3">
              <w:rPr>
                <w:rFonts w:eastAsia="宋体" w:cs="Times New Roman"/>
                <w:color w:val="000000"/>
                <w:sz w:val="20"/>
                <w:vertAlign w:val="superscript"/>
              </w:rPr>
              <w:t>2</w:t>
            </w:r>
            <w:r w:rsidRPr="00A903B3">
              <w:rPr>
                <w:rFonts w:eastAsia="宋体" w:cs="Times New Roman"/>
                <w:color w:val="000000"/>
                <w:sz w:val="20"/>
              </w:rPr>
              <w:t>), M(IQR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F48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2.31(21.26-23.03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5E2A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2.86(21.83-24.03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598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2.86(21.48-23.6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7FAE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&lt;0.001</w:t>
            </w:r>
          </w:p>
        </w:tc>
      </w:tr>
      <w:tr w:rsidR="0011211D" w:rsidRPr="00A903B3" w14:paraId="15FC46F4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EF153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Hypertension, n (%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CC09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32(60.85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5269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829(67.90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7330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405(70.4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C3D6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&lt;0.001</w:t>
            </w:r>
          </w:p>
        </w:tc>
      </w:tr>
      <w:tr w:rsidR="0011211D" w:rsidRPr="00A903B3" w14:paraId="7DBFF769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AAA67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T2DM, n (%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7E7E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20(9.9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7F1B1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53(12.53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E14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1(12.3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3243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109</w:t>
            </w:r>
          </w:p>
        </w:tc>
      </w:tr>
      <w:tr w:rsidR="0011211D" w:rsidRPr="00A903B3" w14:paraId="0391F688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37D4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CHD, n (%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978E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(0.08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163D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9(6.47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AC4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31(5.3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E63A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&lt;0.001</w:t>
            </w:r>
          </w:p>
        </w:tc>
      </w:tr>
      <w:tr w:rsidR="0011211D" w:rsidRPr="00A903B3" w14:paraId="7AD047AA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B725C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L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EFAA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.46(1.10-1.87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3B51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.46(1.12-1.92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6D8B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.39(1.06-1.8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5E35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036</w:t>
            </w:r>
          </w:p>
        </w:tc>
      </w:tr>
      <w:tr w:rsidR="0011211D" w:rsidRPr="00A903B3" w14:paraId="2369E665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A3FA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M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4C3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23(0.17-0.31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0F1C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23(0.18-0.32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8860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23(0.17-0.3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DA5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064</w:t>
            </w:r>
          </w:p>
        </w:tc>
      </w:tr>
      <w:tr w:rsidR="0011211D" w:rsidRPr="00A903B3" w14:paraId="4943CD53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864CE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N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0063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.32(1.74-2.99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75B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.28(1.75-3.14)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2722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.22(1.65-3.0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2898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039</w:t>
            </w:r>
          </w:p>
        </w:tc>
      </w:tr>
      <w:tr w:rsidR="0011211D" w:rsidRPr="00A903B3" w14:paraId="0126A527" w14:textId="77777777" w:rsidTr="0011500F">
        <w:trPr>
          <w:trHeight w:val="20"/>
          <w:jc w:val="center"/>
        </w:trPr>
        <w:tc>
          <w:tcPr>
            <w:tcW w:w="12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28C098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P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716016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48.46(120.81-185.16)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7FEFC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52.63(120.00-185.71)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1F741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47.37(114.89-184.16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B4C64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209</w:t>
            </w:r>
          </w:p>
        </w:tc>
      </w:tr>
    </w:tbl>
    <w:p w14:paraId="429A6E1C" w14:textId="77777777" w:rsidR="0011211D" w:rsidRPr="00A903B3" w:rsidRDefault="0011211D" w:rsidP="0011211D">
      <w:pPr>
        <w:spacing w:before="0" w:after="0"/>
        <w:rPr>
          <w:rFonts w:eastAsia="宋体" w:cs="Times New Roman"/>
        </w:rPr>
      </w:pPr>
      <w:r w:rsidRPr="00A903B3">
        <w:rPr>
          <w:rFonts w:eastAsia="宋体" w:cs="Times New Roman"/>
        </w:rPr>
        <w:t>Abbreviation: TCM, Traditional Chinese Medicine; BMI, body mass index; T2DM, type 2 diabetes mellitus; CHD, coronary heart disease; LHR, lymphocyte to high-density lipoprotein cholesterol ratio; MHR, monocyte to high-density lipoprotein cholesterol ratio; NHR, neutrophil to high-density lipoprotein cholesterol ratio; PHR, platelet to high-density lipoprotein cholesterol ratio.</w:t>
      </w:r>
    </w:p>
    <w:p w14:paraId="6C6CE0BE" w14:textId="77777777" w:rsidR="001D4304" w:rsidRDefault="001D4304">
      <w:pPr>
        <w:spacing w:before="0" w:after="200" w:line="276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br w:type="page"/>
      </w:r>
    </w:p>
    <w:p w14:paraId="55E50819" w14:textId="4619F22F" w:rsidR="0011211D" w:rsidRDefault="0011211D" w:rsidP="0011211D">
      <w:pPr>
        <w:spacing w:before="0" w:after="0"/>
        <w:rPr>
          <w:rFonts w:eastAsia="宋体" w:cs="Times New Roman"/>
          <w:b/>
          <w:bCs/>
        </w:rPr>
      </w:pPr>
      <w:r w:rsidRPr="00704AD8">
        <w:rPr>
          <w:rFonts w:eastAsia="宋体"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S4</w:t>
      </w:r>
      <w:r w:rsidRPr="00704AD8">
        <w:rPr>
          <w:rFonts w:eastAsia="宋体" w:cs="Times New Roman"/>
          <w:b/>
          <w:bCs/>
        </w:rPr>
        <w:t xml:space="preserve"> Baseline characteristics of participants</w:t>
      </w:r>
      <w:r>
        <w:rPr>
          <w:rFonts w:eastAsia="宋体" w:cs="Times New Roman" w:hint="eastAsia"/>
          <w:b/>
          <w:bCs/>
        </w:rPr>
        <w:t xml:space="preserve"> across</w:t>
      </w:r>
      <w:r w:rsidRPr="001C38CC">
        <w:rPr>
          <w:rFonts w:eastAsia="宋体" w:cs="Times New Roman"/>
          <w:b/>
          <w:bCs/>
        </w:rPr>
        <w:t xml:space="preserve"> TCM Constitution</w:t>
      </w:r>
      <w:r>
        <w:rPr>
          <w:rFonts w:eastAsia="宋体" w:cs="Times New Roman" w:hint="eastAsia"/>
          <w:b/>
          <w:bCs/>
          <w:lang w:eastAsia="zh-CN"/>
        </w:rPr>
        <w:t xml:space="preserve"> type</w:t>
      </w:r>
      <w:r w:rsidRPr="00704AD8">
        <w:rPr>
          <w:rFonts w:eastAsia="宋体" w:cs="Times New Roman"/>
          <w:b/>
          <w:bCs/>
        </w:rPr>
        <w:t xml:space="preserve"> (N=2999)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3161"/>
        <w:gridCol w:w="2807"/>
        <w:gridCol w:w="2811"/>
        <w:gridCol w:w="1001"/>
      </w:tblGrid>
      <w:tr w:rsidR="0011211D" w:rsidRPr="00A903B3" w14:paraId="31338E40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4E7497B3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</w:p>
        </w:tc>
        <w:tc>
          <w:tcPr>
            <w:tcW w:w="143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EC8817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GTC</w:t>
            </w:r>
            <w:r>
              <w:rPr>
                <w:rFonts w:eastAsia="宋体" w:cs="Times New Roman" w:hint="eastAsia"/>
                <w:color w:val="000000"/>
                <w:sz w:val="20"/>
              </w:rPr>
              <w:t>+</w:t>
            </w:r>
            <w:r w:rsidRPr="00A903B3">
              <w:rPr>
                <w:rFonts w:eastAsia="宋体" w:cs="Times New Roman"/>
                <w:color w:val="000000"/>
                <w:sz w:val="20"/>
              </w:rPr>
              <w:t xml:space="preserve"> Low-risk biased constitutions</w:t>
            </w:r>
          </w:p>
          <w:p w14:paraId="322DC0E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</w:t>
            </w:r>
            <w:r>
              <w:rPr>
                <w:rFonts w:eastAsia="宋体" w:cs="Times New Roman" w:hint="eastAsia"/>
                <w:color w:val="000000"/>
                <w:sz w:val="20"/>
              </w:rPr>
              <w:t>2424</w:t>
            </w:r>
            <w:r w:rsidRPr="00A903B3">
              <w:rPr>
                <w:rFonts w:eastAsia="宋体" w:cs="Times New Roman" w:hint="eastAsia"/>
                <w:color w:val="000000"/>
                <w:sz w:val="20"/>
              </w:rPr>
              <w:t>)</w:t>
            </w:r>
          </w:p>
        </w:tc>
        <w:tc>
          <w:tcPr>
            <w:tcW w:w="143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4F5DDA" w14:textId="77777777" w:rsidR="0011211D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High-risk biased constitutions</w:t>
            </w:r>
          </w:p>
          <w:p w14:paraId="1FD0438C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color w:val="000000"/>
                <w:sz w:val="20"/>
              </w:rPr>
              <w:t>(N=</w:t>
            </w:r>
            <w:r>
              <w:rPr>
                <w:rFonts w:eastAsia="宋体" w:cs="Times New Roman" w:hint="eastAsia"/>
                <w:color w:val="000000"/>
                <w:sz w:val="20"/>
              </w:rPr>
              <w:t>575</w:t>
            </w:r>
            <w:r w:rsidRPr="00A903B3">
              <w:rPr>
                <w:rFonts w:eastAsia="宋体" w:cs="Times New Roman" w:hint="eastAsia"/>
                <w:color w:val="000000"/>
                <w:sz w:val="20"/>
              </w:rPr>
              <w:t>)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BC130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0"/>
              </w:rPr>
            </w:pPr>
            <w:r w:rsidRPr="00A903B3">
              <w:rPr>
                <w:rFonts w:eastAsia="宋体" w:cs="Times New Roman" w:hint="eastAsia"/>
                <w:i/>
                <w:iCs/>
                <w:color w:val="000000"/>
                <w:sz w:val="20"/>
              </w:rPr>
              <w:t>P</w:t>
            </w:r>
          </w:p>
        </w:tc>
      </w:tr>
      <w:tr w:rsidR="0011211D" w:rsidRPr="00A903B3" w14:paraId="2708C9E9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4ED6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 xml:space="preserve">Number of incident stroke, </w:t>
            </w:r>
            <w:proofErr w:type="gramStart"/>
            <w:r w:rsidRPr="00A903B3">
              <w:rPr>
                <w:rFonts w:eastAsia="宋体" w:cs="Times New Roman"/>
                <w:color w:val="000000"/>
                <w:sz w:val="20"/>
              </w:rPr>
              <w:t>n(</w:t>
            </w:r>
            <w:proofErr w:type="gramEnd"/>
            <w:r w:rsidRPr="00A903B3">
              <w:rPr>
                <w:rFonts w:eastAsia="宋体" w:cs="Times New Roman"/>
                <w:color w:val="000000"/>
                <w:sz w:val="20"/>
              </w:rPr>
              <w:t>%)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3DB6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4(0.99)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387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2(2.09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5E17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30</w:t>
            </w:r>
          </w:p>
        </w:tc>
      </w:tr>
      <w:tr w:rsidR="0011211D" w:rsidRPr="00A903B3" w14:paraId="69E67BD7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C46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Age (years), M(IQR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18F48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0.00(68.00-74.0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92AA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0.00(67.00-74.0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6BD3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507</w:t>
            </w:r>
          </w:p>
        </w:tc>
      </w:tr>
      <w:tr w:rsidR="0011211D" w:rsidRPr="00A903B3" w14:paraId="667205E5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9C72A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Female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CA6AD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008(41.58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209C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40(41.7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F112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946</w:t>
            </w:r>
          </w:p>
        </w:tc>
      </w:tr>
      <w:tr w:rsidR="0011211D" w:rsidRPr="00A903B3" w14:paraId="313A864D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8FE47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A903B3">
              <w:rPr>
                <w:rFonts w:eastAsia="宋体" w:cs="Times New Roman"/>
                <w:color w:val="000000"/>
                <w:sz w:val="20"/>
              </w:rPr>
              <w:t>BMI (kg/m</w:t>
            </w:r>
            <w:r w:rsidRPr="00A903B3">
              <w:rPr>
                <w:rFonts w:eastAsia="宋体" w:cs="Times New Roman"/>
                <w:color w:val="000000"/>
                <w:sz w:val="20"/>
                <w:vertAlign w:val="superscript"/>
              </w:rPr>
              <w:t>2</w:t>
            </w:r>
            <w:r w:rsidRPr="00A903B3">
              <w:rPr>
                <w:rFonts w:eastAsia="宋体" w:cs="Times New Roman"/>
                <w:color w:val="000000"/>
                <w:sz w:val="20"/>
              </w:rPr>
              <w:t>), M(IQR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FCCB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2.56(21.48-23.51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BFE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2.86(21.48-23.6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9CDD8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25</w:t>
            </w:r>
          </w:p>
        </w:tc>
      </w:tr>
      <w:tr w:rsidR="0011211D" w:rsidRPr="00A903B3" w14:paraId="48501AD8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EFF9B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Hypertension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0A9A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561(64.4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995C2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405(70.4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52F364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06</w:t>
            </w:r>
          </w:p>
        </w:tc>
      </w:tr>
      <w:tr w:rsidR="0011211D" w:rsidRPr="00A903B3" w14:paraId="1ECA86CB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2B04D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T2DM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D26007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73(11.26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AAF27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71(12.3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E575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463</w:t>
            </w:r>
          </w:p>
        </w:tc>
      </w:tr>
      <w:tr w:rsidR="0011211D" w:rsidRPr="00A903B3" w14:paraId="7B87CA77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1E4D3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>CHD, n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44CA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80(3.3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D0F2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31(5.3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8C759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17</w:t>
            </w:r>
          </w:p>
        </w:tc>
      </w:tr>
      <w:tr w:rsidR="0011211D" w:rsidRPr="00A903B3" w14:paraId="10ED4B78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F224E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L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3D38A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.46(1.11-1.89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740BB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.39(1.06-1.8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B197B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16</w:t>
            </w:r>
          </w:p>
        </w:tc>
      </w:tr>
      <w:tr w:rsidR="0011211D" w:rsidRPr="00A903B3" w14:paraId="489BD57A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4EE84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M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F396F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23(0.18-0.32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B3E5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0.23(0.17-0.3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3D33E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25</w:t>
            </w:r>
          </w:p>
        </w:tc>
      </w:tr>
      <w:tr w:rsidR="0011211D" w:rsidRPr="00A903B3" w14:paraId="0312CE7A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98F00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N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FB923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.30(1.74-3.07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27CB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2.22(1.65-3.0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95370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19</w:t>
            </w:r>
          </w:p>
        </w:tc>
      </w:tr>
      <w:tr w:rsidR="0011211D" w:rsidRPr="00A903B3" w14:paraId="1D871A05" w14:textId="77777777" w:rsidTr="0011500F">
        <w:trPr>
          <w:trHeight w:val="20"/>
          <w:jc w:val="center"/>
        </w:trPr>
        <w:tc>
          <w:tcPr>
            <w:tcW w:w="1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87C92F" w14:textId="77777777" w:rsidR="0011211D" w:rsidRPr="00A903B3" w:rsidRDefault="0011211D" w:rsidP="0011500F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</w:rPr>
            </w:pPr>
            <w:r w:rsidRPr="001C38CC">
              <w:rPr>
                <w:rFonts w:eastAsia="宋体" w:cs="Times New Roman"/>
                <w:color w:val="000000"/>
                <w:sz w:val="20"/>
              </w:rPr>
              <w:t xml:space="preserve">PHR, </w:t>
            </w:r>
            <w:r w:rsidRPr="00A903B3">
              <w:rPr>
                <w:rFonts w:eastAsia="宋体" w:cs="Times New Roman"/>
                <w:color w:val="000000"/>
                <w:sz w:val="20"/>
              </w:rPr>
              <w:t>M(IQR)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B3DBFA9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50.85(120.57-185.38)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EE679D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>147.37(114.89-184.16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709C995" w14:textId="77777777" w:rsidR="0011211D" w:rsidRPr="00A903B3" w:rsidRDefault="0011211D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</w:rPr>
            </w:pPr>
            <w:r w:rsidRPr="00253159">
              <w:rPr>
                <w:rFonts w:eastAsia="宋体" w:cs="Times New Roman"/>
                <w:color w:val="000000"/>
                <w:sz w:val="20"/>
              </w:rPr>
              <w:t xml:space="preserve"> 0.086</w:t>
            </w:r>
          </w:p>
        </w:tc>
      </w:tr>
    </w:tbl>
    <w:p w14:paraId="62FDF0D4" w14:textId="77777777" w:rsidR="0011211D" w:rsidRPr="00A903B3" w:rsidRDefault="0011211D" w:rsidP="0011211D">
      <w:pPr>
        <w:spacing w:before="0" w:after="0"/>
        <w:rPr>
          <w:rFonts w:eastAsia="宋体" w:cs="Times New Roman"/>
        </w:rPr>
      </w:pPr>
      <w:r w:rsidRPr="00A903B3">
        <w:rPr>
          <w:rFonts w:eastAsia="宋体" w:cs="Times New Roman"/>
        </w:rPr>
        <w:t>Abbreviation: TCM, Traditional Chinese Medicine; BMI, body mass index; T2DM, type 2 diabetes mellitus; CHD, coronary heart disease; LHR, lymphocyte to high-density lipoprotein cholesterol ratio; MHR, monocyte to high-density lipoprotein cholesterol ratio; NHR, neutrophil to high-density lipoprotein cholesterol ratio; PHR, platelet to high-density lipoprotein cholesterol ratio.</w:t>
      </w:r>
    </w:p>
    <w:p w14:paraId="430CEC00" w14:textId="77777777" w:rsidR="0011211D" w:rsidRDefault="0011211D" w:rsidP="0011211D">
      <w:pPr>
        <w:spacing w:before="0" w:after="0"/>
        <w:rPr>
          <w:rFonts w:eastAsia="宋体" w:cs="Times New Roman"/>
          <w:b/>
          <w:bCs/>
          <w:lang w:eastAsia="zh-CN"/>
        </w:rPr>
      </w:pPr>
    </w:p>
    <w:p w14:paraId="44123694" w14:textId="77777777" w:rsidR="001D4304" w:rsidRDefault="001D4304">
      <w:pPr>
        <w:spacing w:before="0" w:after="200" w:line="276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br w:type="page"/>
      </w:r>
    </w:p>
    <w:p w14:paraId="762D1C22" w14:textId="27F6D9E7" w:rsidR="001D4304" w:rsidRPr="00704AD8" w:rsidRDefault="001D4304" w:rsidP="001D4304">
      <w:pPr>
        <w:spacing w:before="0" w:after="0"/>
        <w:rPr>
          <w:rFonts w:eastAsia="宋体" w:cs="Times New Roman"/>
          <w:b/>
          <w:bCs/>
          <w:lang w:eastAsia="zh-CN"/>
        </w:rPr>
      </w:pPr>
      <w:r w:rsidRPr="00704AD8">
        <w:rPr>
          <w:rFonts w:eastAsia="宋体" w:cs="Times New Roman"/>
          <w:b/>
          <w:bCs/>
        </w:rPr>
        <w:lastRenderedPageBreak/>
        <w:t xml:space="preserve">Table </w:t>
      </w:r>
      <w:r>
        <w:rPr>
          <w:rFonts w:eastAsia="宋体" w:cs="Times New Roman" w:hint="eastAsia"/>
          <w:b/>
          <w:bCs/>
          <w:lang w:eastAsia="zh-CN"/>
        </w:rPr>
        <w:t>S5</w:t>
      </w:r>
      <w:r w:rsidRPr="00704AD8">
        <w:rPr>
          <w:rFonts w:eastAsia="宋体" w:cs="Times New Roman"/>
          <w:b/>
          <w:bCs/>
        </w:rPr>
        <w:t xml:space="preserve"> Total and independent effects of LHR, PHR, and TCM constitution on incident stroke using multivariable Cox proportional hazards models</w:t>
      </w:r>
      <w:r>
        <w:rPr>
          <w:rFonts w:eastAsia="宋体" w:cs="Times New Roman" w:hint="eastAsia"/>
          <w:b/>
          <w:bCs/>
          <w:lang w:eastAsia="zh-CN"/>
        </w:rPr>
        <w:t xml:space="preserve"> adjusted for all </w:t>
      </w:r>
      <w:r>
        <w:rPr>
          <w:rFonts w:eastAsia="宋体" w:cs="Times New Roman"/>
          <w:b/>
          <w:bCs/>
          <w:lang w:eastAsia="zh-CN"/>
        </w:rPr>
        <w:t>confounders</w:t>
      </w:r>
    </w:p>
    <w:tbl>
      <w:tblPr>
        <w:tblStyle w:val="aff5"/>
        <w:tblW w:w="4998" w:type="pct"/>
        <w:jc w:val="center"/>
        <w:tblLook w:val="04A0" w:firstRow="1" w:lastRow="0" w:firstColumn="1" w:lastColumn="0" w:noHBand="0" w:noVBand="1"/>
      </w:tblPr>
      <w:tblGrid>
        <w:gridCol w:w="4921"/>
        <w:gridCol w:w="3160"/>
        <w:gridCol w:w="1695"/>
      </w:tblGrid>
      <w:tr w:rsidR="001D4304" w:rsidRPr="00704AD8" w14:paraId="482E8E85" w14:textId="77777777" w:rsidTr="0011500F">
        <w:trPr>
          <w:trHeight w:val="90"/>
          <w:jc w:val="center"/>
        </w:trPr>
        <w:tc>
          <w:tcPr>
            <w:tcW w:w="251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9D4321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52FB8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R(</w:t>
            </w:r>
            <w:proofErr w:type="gramEnd"/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95%CI)</w:t>
            </w:r>
          </w:p>
        </w:tc>
        <w:tc>
          <w:tcPr>
            <w:tcW w:w="8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A45A71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D4304" w:rsidRPr="00704AD8" w14:paraId="3C2119B8" w14:textId="77777777" w:rsidTr="0011500F">
        <w:trPr>
          <w:jc w:val="center"/>
        </w:trPr>
        <w:tc>
          <w:tcPr>
            <w:tcW w:w="2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E6CB1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b/>
                <w:bCs/>
              </w:rPr>
              <w:t>Total effects</w:t>
            </w:r>
            <w:r w:rsidRPr="00704AD8">
              <w:rPr>
                <w:rFonts w:eastAsia="宋体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C9D1D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4111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1D4304" w:rsidRPr="00704AD8" w14:paraId="1A5D49C6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7AF0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D33E3" w14:textId="4172DE61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1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09,2.6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C581D" w14:textId="07B448F3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9</w:t>
            </w:r>
          </w:p>
        </w:tc>
      </w:tr>
      <w:tr w:rsidR="001D4304" w:rsidRPr="00704AD8" w14:paraId="77B106AE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3E05D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M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30270" w14:textId="34E93C0C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39,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546E" w14:textId="060125AE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 w:rsidR="001D4304" w:rsidRPr="00704AD8" w14:paraId="4EAE9263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31D4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N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66C27" w14:textId="5E027695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94,1.6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001B7" w14:textId="35922D5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1D4304" w:rsidRPr="00704AD8" w14:paraId="09DF8141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2AFB1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AD6F8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1(1.00,1.0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5AE60" w14:textId="5B49740A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1D4304" w:rsidRPr="00704AD8" w14:paraId="772BCCAF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E4F10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F859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3883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1D4304" w:rsidRPr="00704AD8" w14:paraId="2D61764B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84045" w14:textId="77777777" w:rsidR="001D4304" w:rsidRPr="00704AD8" w:rsidRDefault="001D4304" w:rsidP="0011500F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 (as 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68A14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C1A80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D4304" w:rsidRPr="00704AD8" w14:paraId="1D94C2CD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3F444" w14:textId="77777777" w:rsidR="001D4304" w:rsidRPr="00704AD8" w:rsidRDefault="001D4304" w:rsidP="0011500F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8017" w14:textId="14A45C4B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4AC5A" w14:textId="21E87F3C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77</w:t>
            </w:r>
          </w:p>
        </w:tc>
      </w:tr>
      <w:tr w:rsidR="001D4304" w:rsidRPr="00704AD8" w14:paraId="253B83EE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1FE99" w14:textId="77777777" w:rsidR="001D4304" w:rsidRPr="00704AD8" w:rsidRDefault="001D4304" w:rsidP="0011500F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12267" w14:textId="7593E736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.9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195C4" w14:textId="105F01B4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5</w:t>
            </w:r>
          </w:p>
        </w:tc>
      </w:tr>
      <w:tr w:rsidR="001D4304" w:rsidRPr="00704AD8" w14:paraId="35B7E618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10186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b/>
                <w:bCs/>
              </w:rPr>
              <w:t xml:space="preserve">Independent effects </w:t>
            </w:r>
            <w:r w:rsidRPr="00704AD8">
              <w:rPr>
                <w:rFonts w:eastAsia="宋体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45723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F8B18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D4304" w:rsidRPr="00704AD8" w14:paraId="68F0560F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30068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37FE1" w14:textId="3AE8F57E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1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2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DBC5E" w14:textId="324DFAB2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1D4304" w:rsidRPr="00704AD8" w14:paraId="30A927DD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27DA6" w14:textId="77777777" w:rsidR="001D4304" w:rsidRPr="00704AD8" w:rsidRDefault="001D4304" w:rsidP="0011500F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B4157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67FFF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1D4304" w:rsidRPr="00704AD8" w14:paraId="070B052F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B1509" w14:textId="77777777" w:rsidR="001D4304" w:rsidRPr="00704AD8" w:rsidRDefault="001D4304" w:rsidP="0011500F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 (as 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2EC9B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BFD8E" w14:textId="7777777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1D4304" w:rsidRPr="00704AD8" w14:paraId="3DAEC8DB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29252" w14:textId="77777777" w:rsidR="001D4304" w:rsidRPr="00704AD8" w:rsidRDefault="001D4304" w:rsidP="0011500F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4411C" w14:textId="7DB34C5A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.41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2A989" w14:textId="6FDF19A7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89</w:t>
            </w:r>
          </w:p>
        </w:tc>
      </w:tr>
      <w:tr w:rsidR="001D4304" w:rsidRPr="00704AD8" w14:paraId="56495512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5C76" w14:textId="77777777" w:rsidR="001D4304" w:rsidRPr="00704AD8" w:rsidRDefault="001D4304" w:rsidP="0011500F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1213" w14:textId="445C48A9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.08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7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0.5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662CD" w14:textId="4F82174C" w:rsidR="001D4304" w:rsidRPr="00704AD8" w:rsidRDefault="001D4304" w:rsidP="0011500F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6B5BFC" w:rsidRPr="00704AD8" w14:paraId="4DFBA4F2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18474" w14:textId="77777777" w:rsidR="006B5BFC" w:rsidRPr="00704AD8" w:rsidRDefault="006B5BFC" w:rsidP="006B5B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M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34C15" w14:textId="51BF00A9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4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2.4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A715B" w14:textId="2789381A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5</w:t>
            </w:r>
          </w:p>
        </w:tc>
      </w:tr>
      <w:tr w:rsidR="006B5BFC" w:rsidRPr="00704AD8" w14:paraId="17BB21AE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3BF8A" w14:textId="77777777" w:rsidR="006B5BFC" w:rsidRPr="00704AD8" w:rsidRDefault="006B5BFC" w:rsidP="006B5B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7F2FE" w14:textId="225D0B39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B64A" w14:textId="7CAA0A60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5BFC" w:rsidRPr="00704AD8" w14:paraId="5B8CA697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7E02A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 (as 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5778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B5085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6B5BFC" w:rsidRPr="00704AD8" w14:paraId="60E4DAFB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FCDC1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391B" w14:textId="2A76051D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.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CB266" w14:textId="21BE6750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78</w:t>
            </w:r>
          </w:p>
        </w:tc>
      </w:tr>
      <w:tr w:rsidR="006B5BFC" w:rsidRPr="00704AD8" w14:paraId="321A323B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1A6A0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220FE" w14:textId="1955FFB6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0.0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87415" w14:textId="3D860C3B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5</w:t>
            </w:r>
          </w:p>
        </w:tc>
      </w:tr>
      <w:tr w:rsidR="006B5BFC" w:rsidRPr="00704AD8" w14:paraId="10B6475D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5CACA" w14:textId="77777777" w:rsidR="006B5BFC" w:rsidRPr="00704AD8" w:rsidRDefault="006B5BFC" w:rsidP="006B5B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N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17A8E" w14:textId="254BFAC2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3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1.7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764E4" w14:textId="1BED15EA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1</w:t>
            </w:r>
          </w:p>
        </w:tc>
      </w:tr>
      <w:tr w:rsidR="006B5BFC" w:rsidRPr="00704AD8" w14:paraId="1A9D2911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67AB" w14:textId="77777777" w:rsidR="006B5BFC" w:rsidRPr="00704AD8" w:rsidRDefault="006B5BFC" w:rsidP="006B5B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1DD65" w14:textId="29080026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301A" w14:textId="1047AEC2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B5BFC" w:rsidRPr="00704AD8" w14:paraId="582874AB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D3FEE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 (as 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A3D44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2F31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6B5BFC" w:rsidRPr="00704AD8" w14:paraId="2C0D981E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A65B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AA98E" w14:textId="2CBE4314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.26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.5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84C8" w14:textId="1BB3D850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77</w:t>
            </w:r>
          </w:p>
        </w:tc>
      </w:tr>
      <w:tr w:rsidR="006B5BFC" w:rsidRPr="00704AD8" w14:paraId="12E7B3FA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77DD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01F46" w14:textId="27CC920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.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9(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0.64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C6692" w14:textId="319E34D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6B5BFC" w:rsidRPr="00704AD8" w14:paraId="3CB71D71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0357E" w14:textId="77777777" w:rsidR="006B5BFC" w:rsidRPr="00704AD8" w:rsidRDefault="006B5BFC" w:rsidP="006B5B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0FB0A" w14:textId="01AF6E06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1(1.00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.01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B876C" w14:textId="0383E423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4</w:t>
            </w:r>
          </w:p>
        </w:tc>
      </w:tr>
      <w:tr w:rsidR="006B5BFC" w:rsidRPr="00704AD8" w14:paraId="6B488055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13E68" w14:textId="77777777" w:rsidR="006B5BFC" w:rsidRPr="00704AD8" w:rsidRDefault="006B5BFC" w:rsidP="006B5BF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40B20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A152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6B5BFC" w:rsidRPr="00704AD8" w14:paraId="315C0AFE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029E6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 (as 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4417D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0FF3A" w14:textId="77777777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6B5BFC" w:rsidRPr="00704AD8" w14:paraId="7BE67EF7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E9195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3DCC4" w14:textId="666E5D94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.20(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.44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92AAA" w14:textId="65C48CF3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87</w:t>
            </w:r>
          </w:p>
        </w:tc>
      </w:tr>
      <w:tr w:rsidR="006B5BFC" w:rsidRPr="00704AD8" w14:paraId="13A6EE2D" w14:textId="77777777" w:rsidTr="0011500F">
        <w:trPr>
          <w:jc w:val="center"/>
        </w:trPr>
        <w:tc>
          <w:tcPr>
            <w:tcW w:w="2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A1C74F" w14:textId="77777777" w:rsidR="006B5BFC" w:rsidRPr="00704AD8" w:rsidRDefault="006B5BFC" w:rsidP="006B5BFC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680C05" w14:textId="5279CCBE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.0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54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0.3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A2125A" w14:textId="3755FB9C" w:rsidR="006B5BFC" w:rsidRPr="00704AD8" w:rsidRDefault="006B5BFC" w:rsidP="006B5BFC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4</w:t>
            </w:r>
          </w:p>
        </w:tc>
      </w:tr>
    </w:tbl>
    <w:p w14:paraId="060BE1FC" w14:textId="77777777" w:rsidR="001D4304" w:rsidRPr="004B1D75" w:rsidRDefault="001D4304" w:rsidP="001D4304">
      <w:pPr>
        <w:widowControl w:val="0"/>
        <w:numPr>
          <w:ilvl w:val="0"/>
          <w:numId w:val="21"/>
        </w:numPr>
        <w:spacing w:before="0" w:after="0"/>
        <w:jc w:val="both"/>
        <w:rPr>
          <w:rFonts w:eastAsia="宋体" w:cs="Times New Roman"/>
          <w:color w:val="000000"/>
          <w:sz w:val="20"/>
          <w:szCs w:val="20"/>
        </w:rPr>
      </w:pPr>
      <w:r w:rsidRPr="004B1D75">
        <w:rPr>
          <w:rFonts w:eastAsia="宋体" w:cs="Times New Roman"/>
          <w:color w:val="000000"/>
          <w:sz w:val="20"/>
          <w:szCs w:val="20"/>
        </w:rPr>
        <w:t xml:space="preserve">The Cox proportional hazards models for estimating the total effects of LHR, PHR, and TCM constitution were adjusted for the following confounding variables: age, sex, </w:t>
      </w:r>
      <w:r w:rsidRPr="004B1D75">
        <w:rPr>
          <w:rFonts w:eastAsia="宋体" w:cs="Times New Roman" w:hint="eastAsia"/>
          <w:color w:val="000000"/>
          <w:sz w:val="20"/>
          <w:szCs w:val="20"/>
        </w:rPr>
        <w:t>Hypertension, T2DM, Dyslipidemia, CHD, Arrhythmias, HF, CKD, MAFLD, COPD</w:t>
      </w:r>
      <w:r>
        <w:rPr>
          <w:rFonts w:eastAsia="宋体" w:cs="Times New Roman" w:hint="eastAsia"/>
          <w:color w:val="000000"/>
          <w:sz w:val="20"/>
          <w:szCs w:val="20"/>
        </w:rPr>
        <w:t xml:space="preserve">, </w:t>
      </w:r>
      <w:r w:rsidRPr="004B1D75">
        <w:rPr>
          <w:rFonts w:eastAsia="宋体" w:cs="Times New Roman" w:hint="eastAsia"/>
          <w:color w:val="000000"/>
          <w:sz w:val="20"/>
          <w:szCs w:val="20"/>
        </w:rPr>
        <w:t>Cancer</w:t>
      </w:r>
      <w:r w:rsidRPr="004B1D75">
        <w:rPr>
          <w:rFonts w:eastAsia="宋体" w:cs="Times New Roman"/>
          <w:color w:val="000000"/>
          <w:sz w:val="20"/>
          <w:szCs w:val="20"/>
        </w:rPr>
        <w:t xml:space="preserve">, BMI, hemoglobin, </w:t>
      </w:r>
      <w:r>
        <w:rPr>
          <w:rFonts w:eastAsia="宋体" w:cs="Times New Roman" w:hint="eastAsia"/>
          <w:color w:val="000000"/>
          <w:sz w:val="20"/>
          <w:szCs w:val="20"/>
        </w:rPr>
        <w:t xml:space="preserve">FPG, LDL-C </w:t>
      </w:r>
      <w:r w:rsidRPr="004B1D75">
        <w:rPr>
          <w:rFonts w:eastAsia="宋体" w:cs="Times New Roman"/>
          <w:color w:val="000000"/>
          <w:sz w:val="20"/>
          <w:szCs w:val="20"/>
        </w:rPr>
        <w:t>and eGFR.</w:t>
      </w:r>
    </w:p>
    <w:p w14:paraId="10E9256A" w14:textId="77777777" w:rsidR="001D4304" w:rsidRPr="00704AD8" w:rsidRDefault="001D4304" w:rsidP="001D4304">
      <w:pPr>
        <w:widowControl w:val="0"/>
        <w:numPr>
          <w:ilvl w:val="0"/>
          <w:numId w:val="21"/>
        </w:numPr>
        <w:spacing w:before="0" w:after="0"/>
        <w:jc w:val="both"/>
        <w:rPr>
          <w:rFonts w:eastAsia="宋体" w:cs="Times New Roman"/>
          <w:color w:val="000000"/>
          <w:sz w:val="20"/>
          <w:szCs w:val="20"/>
        </w:rPr>
      </w:pPr>
      <w:r w:rsidRPr="00704AD8">
        <w:rPr>
          <w:rFonts w:eastAsia="宋体" w:cs="Times New Roman"/>
          <w:color w:val="000000"/>
          <w:sz w:val="20"/>
          <w:szCs w:val="20"/>
        </w:rPr>
        <w:t xml:space="preserve">The Cox proportional hazards models for estimating the independent effects of LHR and PHR were adjusted for the following confounding variables: </w:t>
      </w:r>
      <w:r w:rsidRPr="004B1D75">
        <w:rPr>
          <w:rFonts w:eastAsia="宋体" w:cs="Times New Roman" w:hint="eastAsia"/>
          <w:color w:val="000000"/>
          <w:sz w:val="20"/>
          <w:szCs w:val="20"/>
        </w:rPr>
        <w:t>age, sex, Hypertension, T2DM, Dyslipidemia, CHD, Arrhythmias, HF, CKD, MAFLD, COPD, Cancer, BMI, hemoglobin, FPG, LDL-C</w:t>
      </w:r>
      <w:r>
        <w:rPr>
          <w:rFonts w:eastAsia="宋体" w:cs="Times New Roman" w:hint="eastAsia"/>
          <w:color w:val="000000"/>
          <w:sz w:val="20"/>
          <w:szCs w:val="20"/>
        </w:rPr>
        <w:t>,</w:t>
      </w:r>
      <w:r w:rsidRPr="004B1D75">
        <w:rPr>
          <w:rFonts w:eastAsia="宋体" w:cs="Times New Roman" w:hint="eastAsia"/>
          <w:color w:val="000000"/>
          <w:sz w:val="20"/>
          <w:szCs w:val="20"/>
        </w:rPr>
        <w:t xml:space="preserve"> </w:t>
      </w:r>
      <w:r w:rsidRPr="00704AD8">
        <w:rPr>
          <w:rFonts w:eastAsia="宋体" w:cs="Times New Roman"/>
          <w:color w:val="000000"/>
          <w:sz w:val="20"/>
          <w:szCs w:val="20"/>
        </w:rPr>
        <w:t>eGFR, and TCM constitution</w:t>
      </w:r>
      <w:r w:rsidRPr="004B1D75">
        <w:rPr>
          <w:rFonts w:eastAsia="宋体" w:cs="Times New Roman" w:hint="eastAsia"/>
          <w:color w:val="000000"/>
          <w:sz w:val="20"/>
          <w:szCs w:val="20"/>
        </w:rPr>
        <w:t>.</w:t>
      </w:r>
    </w:p>
    <w:p w14:paraId="5B4D1512" w14:textId="77777777" w:rsidR="001D4304" w:rsidRDefault="001D4304" w:rsidP="001D4304">
      <w:pPr>
        <w:widowControl w:val="0"/>
        <w:numPr>
          <w:ilvl w:val="0"/>
          <w:numId w:val="21"/>
        </w:numPr>
        <w:spacing w:before="0" w:after="0"/>
        <w:jc w:val="both"/>
        <w:rPr>
          <w:rFonts w:eastAsia="宋体" w:cs="Times New Roman"/>
          <w:color w:val="000000"/>
          <w:sz w:val="20"/>
          <w:szCs w:val="20"/>
        </w:rPr>
      </w:pPr>
      <w:r w:rsidRPr="00704AD8">
        <w:rPr>
          <w:rFonts w:eastAsia="宋体" w:cs="Times New Roman"/>
          <w:color w:val="000000"/>
          <w:sz w:val="20"/>
          <w:szCs w:val="20"/>
        </w:rPr>
        <w:t xml:space="preserve">Low-risk biased constitutions included QDC, </w:t>
      </w:r>
      <w:proofErr w:type="spellStart"/>
      <w:r w:rsidRPr="00704AD8">
        <w:rPr>
          <w:rFonts w:eastAsia="宋体" w:cs="Times New Roman"/>
          <w:color w:val="000000"/>
          <w:sz w:val="20"/>
          <w:szCs w:val="20"/>
        </w:rPr>
        <w:t>YiDC</w:t>
      </w:r>
      <w:proofErr w:type="spellEnd"/>
      <w:r w:rsidRPr="00704AD8">
        <w:rPr>
          <w:rFonts w:eastAsia="宋体" w:cs="Times New Roman"/>
          <w:color w:val="000000"/>
          <w:sz w:val="20"/>
          <w:szCs w:val="20"/>
        </w:rPr>
        <w:t xml:space="preserve">, PDC, BSC, and QSC; while high-risk biased constitutions included </w:t>
      </w:r>
      <w:proofErr w:type="spellStart"/>
      <w:r w:rsidRPr="00704AD8">
        <w:rPr>
          <w:rFonts w:eastAsia="宋体" w:cs="Times New Roman"/>
          <w:color w:val="000000"/>
          <w:sz w:val="20"/>
          <w:szCs w:val="20"/>
        </w:rPr>
        <w:t>YaDC</w:t>
      </w:r>
      <w:proofErr w:type="spellEnd"/>
      <w:r w:rsidRPr="00704AD8">
        <w:rPr>
          <w:rFonts w:eastAsia="宋体" w:cs="Times New Roman"/>
          <w:color w:val="000000"/>
          <w:sz w:val="20"/>
          <w:szCs w:val="20"/>
        </w:rPr>
        <w:t xml:space="preserve"> and DHC.</w:t>
      </w:r>
    </w:p>
    <w:p w14:paraId="0C6A97D7" w14:textId="77777777" w:rsidR="00876D96" w:rsidRDefault="00876D96" w:rsidP="00876D96">
      <w:pPr>
        <w:widowControl w:val="0"/>
        <w:spacing w:before="0" w:after="0"/>
        <w:jc w:val="both"/>
        <w:rPr>
          <w:rFonts w:eastAsia="宋体" w:cs="Times New Roman"/>
          <w:color w:val="000000"/>
          <w:sz w:val="20"/>
          <w:szCs w:val="20"/>
          <w:lang w:eastAsia="zh-CN"/>
        </w:rPr>
      </w:pPr>
    </w:p>
    <w:p w14:paraId="427181A9" w14:textId="77777777" w:rsidR="00876D96" w:rsidRDefault="00876D96">
      <w:pPr>
        <w:spacing w:before="0" w:after="200" w:line="276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br w:type="page"/>
      </w:r>
    </w:p>
    <w:p w14:paraId="588D1294" w14:textId="06E599DC" w:rsidR="00876D96" w:rsidRPr="00704AD8" w:rsidRDefault="00876D96" w:rsidP="00876D96">
      <w:pPr>
        <w:spacing w:before="0" w:after="0"/>
        <w:rPr>
          <w:rFonts w:eastAsia="宋体" w:cs="Times New Roman"/>
          <w:b/>
          <w:bCs/>
        </w:rPr>
      </w:pPr>
      <w:r w:rsidRPr="00704AD8">
        <w:rPr>
          <w:rFonts w:eastAsia="宋体" w:cs="Times New Roman"/>
          <w:b/>
          <w:bCs/>
        </w:rPr>
        <w:lastRenderedPageBreak/>
        <w:t xml:space="preserve">Table </w:t>
      </w:r>
      <w:r w:rsidR="00877D27">
        <w:rPr>
          <w:rFonts w:eastAsia="宋体" w:cs="Times New Roman" w:hint="eastAsia"/>
          <w:b/>
          <w:bCs/>
          <w:lang w:eastAsia="zh-CN"/>
        </w:rPr>
        <w:t>S6</w:t>
      </w:r>
      <w:r w:rsidRPr="00704AD8">
        <w:rPr>
          <w:rFonts w:eastAsia="宋体" w:cs="Times New Roman"/>
          <w:b/>
          <w:bCs/>
        </w:rPr>
        <w:t xml:space="preserve"> Associations of LHR and PHR on incident stroke in different TCM constitutions using multivariable Cox proportional hazards models</w:t>
      </w:r>
    </w:p>
    <w:tbl>
      <w:tblPr>
        <w:tblStyle w:val="aff5"/>
        <w:tblW w:w="4996" w:type="pct"/>
        <w:jc w:val="center"/>
        <w:tblLook w:val="04A0" w:firstRow="1" w:lastRow="0" w:firstColumn="1" w:lastColumn="0" w:noHBand="0" w:noVBand="1"/>
      </w:tblPr>
      <w:tblGrid>
        <w:gridCol w:w="2323"/>
        <w:gridCol w:w="1450"/>
        <w:gridCol w:w="1137"/>
        <w:gridCol w:w="1139"/>
        <w:gridCol w:w="1450"/>
        <w:gridCol w:w="1139"/>
        <w:gridCol w:w="1134"/>
      </w:tblGrid>
      <w:tr w:rsidR="00876D96" w:rsidRPr="00704AD8" w14:paraId="60543FEC" w14:textId="77777777" w:rsidTr="00C9076B">
        <w:trPr>
          <w:trHeight w:val="90"/>
          <w:jc w:val="center"/>
        </w:trPr>
        <w:tc>
          <w:tcPr>
            <w:tcW w:w="1188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70E9F05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6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F741D5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</w:rPr>
              <w:t>LHR</w:t>
            </w:r>
            <w:r w:rsidRPr="00704AD8">
              <w:rPr>
                <w:rFonts w:eastAsia="宋体" w:cs="Times New Roman"/>
                <w:vertAlign w:val="superscript"/>
              </w:rPr>
              <w:t xml:space="preserve"> a</w:t>
            </w:r>
          </w:p>
        </w:tc>
        <w:tc>
          <w:tcPr>
            <w:tcW w:w="1906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A55901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</w:rPr>
            </w:pPr>
            <w:r w:rsidRPr="00704AD8">
              <w:rPr>
                <w:rFonts w:eastAsia="宋体" w:cs="Times New Roman"/>
              </w:rPr>
              <w:t>PHR</w:t>
            </w:r>
            <w:r w:rsidRPr="00704AD8">
              <w:rPr>
                <w:rFonts w:eastAsia="宋体" w:cs="Times New Roman"/>
                <w:vertAlign w:val="superscript"/>
              </w:rPr>
              <w:t xml:space="preserve"> a</w:t>
            </w:r>
          </w:p>
        </w:tc>
      </w:tr>
      <w:tr w:rsidR="00876D96" w:rsidRPr="00704AD8" w14:paraId="6B8A1F53" w14:textId="77777777" w:rsidTr="00C9076B">
        <w:trPr>
          <w:trHeight w:val="90"/>
          <w:jc w:val="center"/>
        </w:trPr>
        <w:tc>
          <w:tcPr>
            <w:tcW w:w="11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5224B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A15DC0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R(</w:t>
            </w:r>
            <w:proofErr w:type="gramEnd"/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95%CI)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968C08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6DD5A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 xml:space="preserve"> for interaction</w:t>
            </w:r>
          </w:p>
        </w:tc>
        <w:tc>
          <w:tcPr>
            <w:tcW w:w="74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E6CCB7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gramStart"/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R(</w:t>
            </w:r>
            <w:proofErr w:type="gramEnd"/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95%CI)</w:t>
            </w: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486E9C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C82040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876D96" w:rsidRPr="00704AD8" w14:paraId="2360E68E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09888" w14:textId="77777777" w:rsidR="00876D96" w:rsidRPr="00704AD8" w:rsidRDefault="00876D96" w:rsidP="00106CC7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 (three-categor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86A1B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B5956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F15AE" w14:textId="7167BAFE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F7B19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21B1D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07BD" w14:textId="7F2A87E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0</w:t>
            </w:r>
          </w:p>
        </w:tc>
      </w:tr>
      <w:tr w:rsidR="00876D96" w:rsidRPr="00704AD8" w14:paraId="29C94920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AA07" w14:textId="77777777" w:rsidR="00876D96" w:rsidRPr="00704AD8" w:rsidRDefault="00876D96" w:rsidP="00106CC7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C394" w14:textId="6FCE7455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2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.3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7FA54" w14:textId="4F2CC1FF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B4234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7AEFC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1(0.99,1.02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1018B" w14:textId="0D8D52BF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31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4FF0B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76D96" w:rsidRPr="00704AD8" w14:paraId="32CF7132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1B7B" w14:textId="77777777" w:rsidR="00876D96" w:rsidRPr="00704AD8" w:rsidRDefault="00876D96" w:rsidP="00106CC7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02C4" w14:textId="28DE1994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.1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7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4.03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5052C" w14:textId="25695058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45F72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E78FF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1(1.00,1.0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4ADA4" w14:textId="21AABE6E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0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67912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76D96" w:rsidRPr="00704AD8" w14:paraId="7F98E9E0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653D8" w14:textId="77777777" w:rsidR="00876D96" w:rsidRPr="00704AD8" w:rsidRDefault="00876D96" w:rsidP="00106CC7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B66A6" w14:textId="26D545A8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3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.8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DEB2" w14:textId="18C73680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53E2F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8404" w14:textId="63EECC32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0(0.99,1.0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85981" w14:textId="2428BE68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E91B6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876D96" w:rsidRPr="00704AD8" w14:paraId="08792D6C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132D5" w14:textId="77777777" w:rsidR="00876D96" w:rsidRPr="00704AD8" w:rsidRDefault="00876D96" w:rsidP="00106CC7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TCM constitution (binary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7E3FA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1DC6B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1AC3E" w14:textId="0AFEF0A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9A947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FF211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657F6" w14:textId="1784BE08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75</w:t>
            </w:r>
          </w:p>
        </w:tc>
      </w:tr>
      <w:tr w:rsidR="00876D96" w:rsidRPr="00704AD8" w14:paraId="6B954864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02C6D" w14:textId="77777777" w:rsidR="00876D96" w:rsidRPr="00704AD8" w:rsidRDefault="00876D96" w:rsidP="00106CC7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GTC + low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5212B" w14:textId="30E9F385" w:rsidR="00876D96" w:rsidRPr="00704AD8" w:rsidRDefault="00C9076B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.08</w:t>
            </w:r>
            <w:r w:rsidR="00876D96" w:rsidRPr="00704AD8">
              <w:rPr>
                <w:rFonts w:eastAsia="宋体" w:cs="Times New Roman"/>
                <w:color w:val="000000"/>
                <w:sz w:val="20"/>
                <w:szCs w:val="20"/>
              </w:rPr>
              <w:t>(1.2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="00876D96" w:rsidRPr="00704AD8">
              <w:rPr>
                <w:rFonts w:eastAsia="宋体" w:cs="Times New Roman"/>
                <w:color w:val="000000"/>
                <w:sz w:val="20"/>
                <w:szCs w:val="20"/>
              </w:rPr>
              <w:t>,3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36</w:t>
            </w:r>
            <w:r w:rsidR="00876D96"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66B14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ACDD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288E1" w14:textId="034D1FF9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1(1.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,1.0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9FD79" w14:textId="435086B8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00</w:t>
            </w:r>
            <w:r w:rsidR="00C9076B"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DEDB7" w14:textId="77777777" w:rsidR="00876D96" w:rsidRPr="00704AD8" w:rsidRDefault="00876D96" w:rsidP="00106CC7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C9076B" w:rsidRPr="00704AD8" w14:paraId="1F21E799" w14:textId="77777777" w:rsidTr="00C9076B">
        <w:trPr>
          <w:jc w:val="center"/>
        </w:trPr>
        <w:tc>
          <w:tcPr>
            <w:tcW w:w="11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9070609" w14:textId="77777777" w:rsidR="00C9076B" w:rsidRPr="00704AD8" w:rsidRDefault="00C9076B" w:rsidP="00C9076B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High-risk biased constitutions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7F5BB6" w14:textId="0647FAE8" w:rsidR="00C9076B" w:rsidRPr="00704AD8" w:rsidRDefault="00C9076B" w:rsidP="00C9076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3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2.85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EE4A28" w14:textId="1BF3BE99" w:rsidR="00C9076B" w:rsidRPr="00704AD8" w:rsidRDefault="00C9076B" w:rsidP="00C9076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99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9FAFE1" w14:textId="77777777" w:rsidR="00C9076B" w:rsidRPr="00704AD8" w:rsidRDefault="00C9076B" w:rsidP="00C9076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2B324A" w14:textId="2C87D00A" w:rsidR="00C9076B" w:rsidRPr="00704AD8" w:rsidRDefault="00C9076B" w:rsidP="00C9076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1.00(0.99,1.0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351BC6" w14:textId="7711CE6D" w:rsidR="00C9076B" w:rsidRPr="00704AD8" w:rsidRDefault="00C9076B" w:rsidP="00C9076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704AD8"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69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773B11" w14:textId="77777777" w:rsidR="00C9076B" w:rsidRPr="00704AD8" w:rsidRDefault="00C9076B" w:rsidP="00C9076B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5130721B" w14:textId="50F9892E" w:rsidR="00876D96" w:rsidRPr="00704AD8" w:rsidRDefault="00876D96" w:rsidP="00876D96">
      <w:pPr>
        <w:widowControl w:val="0"/>
        <w:numPr>
          <w:ilvl w:val="0"/>
          <w:numId w:val="23"/>
        </w:numPr>
        <w:spacing w:before="0" w:after="0"/>
        <w:jc w:val="both"/>
        <w:rPr>
          <w:rFonts w:eastAsia="宋体" w:cs="Times New Roman"/>
          <w:color w:val="000000"/>
          <w:sz w:val="20"/>
          <w:szCs w:val="20"/>
        </w:rPr>
      </w:pPr>
      <w:r w:rsidRPr="00704AD8">
        <w:rPr>
          <w:rFonts w:eastAsia="宋体" w:cs="Times New Roman"/>
          <w:color w:val="000000"/>
          <w:sz w:val="20"/>
          <w:szCs w:val="20"/>
        </w:rPr>
        <w:t xml:space="preserve">The Cox proportional hazards models for estimating the independent effects of LHR and PHR were adjusted for the following confounding variables: </w:t>
      </w:r>
      <w:r w:rsidRPr="00876D96">
        <w:rPr>
          <w:rFonts w:eastAsia="宋体" w:cs="Times New Roman"/>
          <w:color w:val="000000"/>
          <w:sz w:val="20"/>
          <w:szCs w:val="20"/>
        </w:rPr>
        <w:t>age, sex, Hypertension, T2DM, Dyslipidemia, CHD, Arrhythmias, HF, CKD, MAFLD, COPD, Cancer, BMI, hemoglobin, FPG, LDL-C, eGFR, and TCM constitution</w:t>
      </w:r>
      <w:r>
        <w:rPr>
          <w:rFonts w:eastAsia="宋体" w:cs="Times New Roman" w:hint="eastAsia"/>
          <w:color w:val="000000"/>
          <w:sz w:val="20"/>
          <w:szCs w:val="20"/>
          <w:lang w:eastAsia="zh-CN"/>
        </w:rPr>
        <w:t>.</w:t>
      </w:r>
    </w:p>
    <w:p w14:paraId="4A96618E" w14:textId="77777777" w:rsidR="00876D96" w:rsidRPr="00704AD8" w:rsidRDefault="00876D96" w:rsidP="00876D96">
      <w:pPr>
        <w:widowControl w:val="0"/>
        <w:numPr>
          <w:ilvl w:val="0"/>
          <w:numId w:val="23"/>
        </w:numPr>
        <w:spacing w:before="0" w:after="0"/>
        <w:jc w:val="both"/>
        <w:rPr>
          <w:rFonts w:eastAsia="宋体" w:cs="Times New Roman"/>
          <w:color w:val="000000"/>
          <w:sz w:val="20"/>
          <w:szCs w:val="20"/>
        </w:rPr>
      </w:pPr>
      <w:r w:rsidRPr="00704AD8">
        <w:rPr>
          <w:rFonts w:eastAsia="宋体" w:cs="Times New Roman"/>
          <w:color w:val="000000"/>
          <w:sz w:val="20"/>
          <w:szCs w:val="20"/>
        </w:rPr>
        <w:t xml:space="preserve">Low-risk biased constitutions included QDC, </w:t>
      </w:r>
      <w:proofErr w:type="spellStart"/>
      <w:r w:rsidRPr="00704AD8">
        <w:rPr>
          <w:rFonts w:eastAsia="宋体" w:cs="Times New Roman"/>
          <w:color w:val="000000"/>
          <w:sz w:val="20"/>
          <w:szCs w:val="20"/>
        </w:rPr>
        <w:t>YiDC</w:t>
      </w:r>
      <w:proofErr w:type="spellEnd"/>
      <w:r w:rsidRPr="00704AD8">
        <w:rPr>
          <w:rFonts w:eastAsia="宋体" w:cs="Times New Roman"/>
          <w:color w:val="000000"/>
          <w:sz w:val="20"/>
          <w:szCs w:val="20"/>
        </w:rPr>
        <w:t xml:space="preserve">, PDC, BSC, and QSC; while high-risk biased constitutions included </w:t>
      </w:r>
      <w:proofErr w:type="spellStart"/>
      <w:r w:rsidRPr="00704AD8">
        <w:rPr>
          <w:rFonts w:eastAsia="宋体" w:cs="Times New Roman"/>
          <w:color w:val="000000"/>
          <w:sz w:val="20"/>
          <w:szCs w:val="20"/>
        </w:rPr>
        <w:t>YaDC</w:t>
      </w:r>
      <w:proofErr w:type="spellEnd"/>
      <w:r w:rsidRPr="00704AD8">
        <w:rPr>
          <w:rFonts w:eastAsia="宋体" w:cs="Times New Roman"/>
          <w:color w:val="000000"/>
          <w:sz w:val="20"/>
          <w:szCs w:val="20"/>
        </w:rPr>
        <w:t xml:space="preserve"> and DHC.</w:t>
      </w:r>
    </w:p>
    <w:p w14:paraId="58319B8F" w14:textId="77777777" w:rsidR="001D4304" w:rsidRDefault="001D4304">
      <w:pPr>
        <w:spacing w:before="0" w:after="200" w:line="276" w:lineRule="auto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br w:type="page"/>
      </w:r>
    </w:p>
    <w:p w14:paraId="56B46CEF" w14:textId="577741E5" w:rsidR="00FD439F" w:rsidRPr="00FD439F" w:rsidRDefault="00FD439F" w:rsidP="00FD439F">
      <w:pPr>
        <w:spacing w:before="0" w:after="0" w:line="360" w:lineRule="auto"/>
        <w:rPr>
          <w:rFonts w:eastAsia="宋体" w:cs="Times New Roman"/>
          <w:b/>
          <w:bCs/>
          <w:szCs w:val="24"/>
          <w:lang w:eastAsia="zh-CN"/>
        </w:rPr>
      </w:pPr>
      <w:r w:rsidRPr="00FD439F">
        <w:rPr>
          <w:rFonts w:eastAsia="宋体" w:cs="Times New Roman"/>
          <w:b/>
          <w:bCs/>
          <w:szCs w:val="24"/>
          <w:lang w:eastAsia="zh-CN"/>
        </w:rPr>
        <w:lastRenderedPageBreak/>
        <w:t>Table S</w:t>
      </w:r>
      <w:r w:rsidR="00877D27">
        <w:rPr>
          <w:rFonts w:eastAsia="宋体" w:cs="Times New Roman" w:hint="eastAsia"/>
          <w:b/>
          <w:bCs/>
          <w:szCs w:val="24"/>
          <w:lang w:eastAsia="zh-CN"/>
        </w:rPr>
        <w:t>7</w:t>
      </w:r>
      <w:r w:rsidRPr="00FD439F">
        <w:rPr>
          <w:rFonts w:eastAsia="宋体" w:cs="Times New Roman"/>
          <w:b/>
          <w:bCs/>
          <w:szCs w:val="24"/>
          <w:lang w:eastAsia="zh-CN"/>
        </w:rPr>
        <w:t xml:space="preserve"> Associations of TCM constitutions with incident stroke using multivariable Cox proportional hazards models (sensitivity analyses)</w:t>
      </w:r>
    </w:p>
    <w:tbl>
      <w:tblPr>
        <w:tblStyle w:val="11"/>
        <w:tblW w:w="4999" w:type="pct"/>
        <w:jc w:val="center"/>
        <w:tblLook w:val="04A0" w:firstRow="1" w:lastRow="0" w:firstColumn="1" w:lastColumn="0" w:noHBand="0" w:noVBand="1"/>
      </w:tblPr>
      <w:tblGrid>
        <w:gridCol w:w="4337"/>
        <w:gridCol w:w="1946"/>
        <w:gridCol w:w="837"/>
        <w:gridCol w:w="1821"/>
        <w:gridCol w:w="837"/>
      </w:tblGrid>
      <w:tr w:rsidR="00FD439F" w:rsidRPr="00FD439F" w14:paraId="3097E071" w14:textId="77777777" w:rsidTr="006005F6">
        <w:trPr>
          <w:trHeight w:val="90"/>
          <w:jc w:val="center"/>
        </w:trPr>
        <w:tc>
          <w:tcPr>
            <w:tcW w:w="2217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62C3FF9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23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320E5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D439F">
              <w:rPr>
                <w:rFonts w:eastAsia="宋体" w:cs="Times New Roman"/>
                <w:szCs w:val="24"/>
              </w:rPr>
              <w:t>LHR</w:t>
            </w:r>
            <w:r w:rsidRPr="00FD439F">
              <w:rPr>
                <w:rFonts w:eastAsia="宋体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35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5DE7F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FD439F">
              <w:rPr>
                <w:rFonts w:eastAsia="宋体" w:cs="Times New Roman"/>
                <w:szCs w:val="24"/>
              </w:rPr>
              <w:t>PHR</w:t>
            </w:r>
            <w:r w:rsidRPr="00FD439F">
              <w:rPr>
                <w:rFonts w:eastAsia="宋体" w:cs="Times New Roman"/>
                <w:szCs w:val="24"/>
                <w:vertAlign w:val="superscript"/>
              </w:rPr>
              <w:t xml:space="preserve"> b</w:t>
            </w:r>
          </w:p>
        </w:tc>
      </w:tr>
      <w:tr w:rsidR="00FD439F" w:rsidRPr="00FD439F" w14:paraId="2071DFFF" w14:textId="77777777" w:rsidTr="006005F6">
        <w:trPr>
          <w:trHeight w:val="90"/>
          <w:jc w:val="center"/>
        </w:trPr>
        <w:tc>
          <w:tcPr>
            <w:tcW w:w="22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8A2B5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9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AE603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proofErr w:type="gramStart"/>
            <w:r w:rsidRPr="00FD439F">
              <w:rPr>
                <w:rFonts w:eastAsia="宋体" w:cs="Times New Roman"/>
                <w:color w:val="000000"/>
                <w:szCs w:val="24"/>
              </w:rPr>
              <w:t>HR(</w:t>
            </w:r>
            <w:proofErr w:type="gramEnd"/>
            <w:r w:rsidRPr="00FD439F">
              <w:rPr>
                <w:rFonts w:eastAsia="宋体" w:cs="Times New Roman"/>
                <w:color w:val="000000"/>
                <w:szCs w:val="24"/>
              </w:rPr>
              <w:t>95%CI)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AEA24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947EB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proofErr w:type="gramStart"/>
            <w:r w:rsidRPr="00FD439F">
              <w:rPr>
                <w:rFonts w:eastAsia="宋体" w:cs="Times New Roman"/>
                <w:color w:val="000000"/>
                <w:szCs w:val="24"/>
              </w:rPr>
              <w:t>HR(</w:t>
            </w:r>
            <w:proofErr w:type="gramEnd"/>
            <w:r w:rsidRPr="00FD439F">
              <w:rPr>
                <w:rFonts w:eastAsia="宋体" w:cs="Times New Roman"/>
                <w:color w:val="000000"/>
                <w:szCs w:val="24"/>
              </w:rPr>
              <w:t>95%CI)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CF300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FD439F" w:rsidRPr="00FD439F" w14:paraId="120523C7" w14:textId="77777777" w:rsidTr="006005F6">
        <w:trPr>
          <w:jc w:val="center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0B9C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szCs w:val="24"/>
              </w:rPr>
              <w:t>Sensitivity analysis 1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92E9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C7B2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D07B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CF58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FD439F" w:rsidRPr="00FD439F" w14:paraId="006277AD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A3EF0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D7F7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0B36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695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B943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FD439F" w:rsidRPr="00FD439F" w14:paraId="7C9834C0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5CC09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(as reference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6B3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AB4B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45A1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16E1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419FF2A4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C9AE4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Low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F017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1.84(0.73,4.6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7BD3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2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3E84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1.91(0.75,4.8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2C0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172</w:t>
            </w:r>
          </w:p>
        </w:tc>
      </w:tr>
      <w:tr w:rsidR="00FD439F" w:rsidRPr="00FD439F" w14:paraId="05E0B0CD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5F36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igh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681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78(1.45,9.8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F338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81DC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66(1.41,9.5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B386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08</w:t>
            </w:r>
          </w:p>
        </w:tc>
      </w:tr>
      <w:tr w:rsidR="00FD439F" w:rsidRPr="00FD439F" w14:paraId="2EB99772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B5DF9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 (binary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0E77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C50B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154D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FDC0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FD439F" w:rsidRPr="00FD439F" w14:paraId="42E74A0A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3B726" w14:textId="77777777" w:rsidR="00FD439F" w:rsidRPr="00FD439F" w:rsidRDefault="00FD439F" w:rsidP="00FD439F">
            <w:pPr>
              <w:wordWrap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+ low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5F24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BDCC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2132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60DA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249411D8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103135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igh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3C945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2.66(1.26,5.61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513E8D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1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D9013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2.52(1.20,5.30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0F49E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14</w:t>
            </w:r>
          </w:p>
        </w:tc>
      </w:tr>
      <w:tr w:rsidR="00FD439F" w:rsidRPr="00FD439F" w14:paraId="0617F23F" w14:textId="77777777" w:rsidTr="006005F6">
        <w:trPr>
          <w:jc w:val="center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D51E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szCs w:val="24"/>
              </w:rPr>
              <w:t>Sensitivity analysis 2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DAD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8493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DC9A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CE8B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FD439F" w:rsidRPr="00FD439F" w14:paraId="069E0C86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51ED8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D3B0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D7CD6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B180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588C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FD439F" w:rsidRPr="00FD439F" w14:paraId="1104F16D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214E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(as reference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1B77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91DB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6A1A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4037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4DA1C9A7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EA13E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Low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C754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95(0.30,3.0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D0A8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9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8B02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99(0.31,3.1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BD33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986</w:t>
            </w:r>
          </w:p>
        </w:tc>
      </w:tr>
      <w:tr w:rsidR="00FD439F" w:rsidRPr="00FD439F" w14:paraId="0C50FE2C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1F730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igh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4DF6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57(1.24,10.2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A582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371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48(1.21,9.9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166C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21</w:t>
            </w:r>
          </w:p>
        </w:tc>
      </w:tr>
      <w:tr w:rsidR="00FD439F" w:rsidRPr="00FD439F" w14:paraId="189AA4B9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386AC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 (binary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402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4504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825B5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64E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FD439F" w:rsidRPr="00FD439F" w14:paraId="453C1434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E0687" w14:textId="77777777" w:rsidR="00FD439F" w:rsidRPr="00FD439F" w:rsidRDefault="00FD439F" w:rsidP="00FD439F">
            <w:pPr>
              <w:wordWrap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+ low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D582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051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D4323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7D7E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2342C9C1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DFE908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igh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FB9F1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3.65(1.51,8.8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12FE4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0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B1201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50(1.45,8.44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27E9D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05</w:t>
            </w:r>
          </w:p>
        </w:tc>
      </w:tr>
      <w:tr w:rsidR="00FD439F" w:rsidRPr="00FD439F" w14:paraId="73DA7275" w14:textId="77777777" w:rsidTr="006005F6">
        <w:trPr>
          <w:jc w:val="center"/>
        </w:trPr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2B346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szCs w:val="24"/>
              </w:rPr>
              <w:t>Sensitivity analysis 3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46D2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D550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2D24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534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FD439F" w:rsidRPr="00FD439F" w14:paraId="304C7BBB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5E945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2ABC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57FA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517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8972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FD439F" w:rsidRPr="00FD439F" w14:paraId="074757B9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37B5F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(as reference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0951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4B2A8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69C7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CDFE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5A462CAF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D18C4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Low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BF8C2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1.05(0.33,3.3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175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9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884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1.10(0.35,3.4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ECDB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873</w:t>
            </w:r>
          </w:p>
        </w:tc>
      </w:tr>
      <w:tr w:rsidR="00FD439F" w:rsidRPr="00FD439F" w14:paraId="502768FB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D1B8D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igh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6D23B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43(1.17,10.0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BEB6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198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32(1.13,9.7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9D40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29</w:t>
            </w:r>
          </w:p>
        </w:tc>
      </w:tr>
      <w:tr w:rsidR="00FD439F" w:rsidRPr="00FD439F" w14:paraId="7A164111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3429F" w14:textId="77777777" w:rsidR="00FD439F" w:rsidRPr="00FD439F" w:rsidRDefault="00FD439F" w:rsidP="00FD439F">
            <w:pPr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TCM constitution (binary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F94A6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65157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3074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E8E4F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FD439F" w:rsidRPr="00FD439F" w14:paraId="3CB817D1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B173F" w14:textId="77777777" w:rsidR="00FD439F" w:rsidRPr="00FD439F" w:rsidRDefault="00FD439F" w:rsidP="00FD439F">
            <w:pPr>
              <w:wordWrap w:val="0"/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GTC + low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79F4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66D5D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E6B5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7D6CC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/</w:t>
            </w:r>
          </w:p>
        </w:tc>
      </w:tr>
      <w:tr w:rsidR="00FD439F" w:rsidRPr="00FD439F" w14:paraId="54D23BCD" w14:textId="77777777" w:rsidTr="006005F6">
        <w:trPr>
          <w:jc w:val="center"/>
        </w:trPr>
        <w:tc>
          <w:tcPr>
            <w:tcW w:w="22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76803E" w14:textId="77777777" w:rsidR="00FD439F" w:rsidRPr="00FD439F" w:rsidRDefault="00FD439F" w:rsidP="00FD439F">
            <w:pPr>
              <w:spacing w:before="0" w:after="0"/>
              <w:jc w:val="right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High-risk biased constitutions</w:t>
            </w:r>
            <w:r w:rsidRPr="00FD439F">
              <w:rPr>
                <w:rFonts w:eastAsia="宋体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9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22CA20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3.35(1.34,8.35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FB1145A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FD439F">
              <w:rPr>
                <w:rFonts w:eastAsia="宋体" w:cs="Times New Roman"/>
                <w:color w:val="000000"/>
                <w:szCs w:val="24"/>
              </w:rPr>
              <w:t>0.01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7669BA9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3.17(1.28,7.89)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6E6981" w14:textId="77777777" w:rsidR="00FD439F" w:rsidRPr="00FD439F" w:rsidRDefault="00FD439F" w:rsidP="00FD439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 w:rsidRPr="00FD439F">
              <w:rPr>
                <w:rFonts w:eastAsia="宋体" w:cs="Times New Roman"/>
                <w:color w:val="000000"/>
                <w:kern w:val="2"/>
                <w:szCs w:val="24"/>
              </w:rPr>
              <w:t>0.013</w:t>
            </w:r>
          </w:p>
        </w:tc>
      </w:tr>
    </w:tbl>
    <w:p w14:paraId="204CFB52" w14:textId="77777777" w:rsidR="00FD439F" w:rsidRPr="00FD439F" w:rsidRDefault="00FD439F" w:rsidP="00FD439F">
      <w:pPr>
        <w:numPr>
          <w:ilvl w:val="0"/>
          <w:numId w:val="20"/>
        </w:numPr>
        <w:spacing w:before="0" w:after="0"/>
        <w:rPr>
          <w:rFonts w:eastAsia="宋体" w:cs="Times New Roman"/>
          <w:color w:val="000000"/>
          <w:szCs w:val="24"/>
          <w:lang w:eastAsia="zh-CN"/>
        </w:rPr>
      </w:pPr>
      <w:r w:rsidRPr="00FD439F">
        <w:rPr>
          <w:rFonts w:eastAsia="宋体" w:cs="Times New Roman"/>
          <w:color w:val="000000"/>
          <w:szCs w:val="24"/>
          <w:lang w:eastAsia="zh-CN"/>
        </w:rPr>
        <w:t>The Cox proportional hazards models for estimating the independent effects of TCM constitutions were adjusted for the following confounding variables: age, sex, CHD, arrhythmias, COPD, BMI, hemoglobin, eGFR, and LHR.</w:t>
      </w:r>
    </w:p>
    <w:p w14:paraId="44523615" w14:textId="77777777" w:rsidR="00FD439F" w:rsidRPr="00FD439F" w:rsidRDefault="00FD439F" w:rsidP="00FD439F">
      <w:pPr>
        <w:numPr>
          <w:ilvl w:val="0"/>
          <w:numId w:val="20"/>
        </w:numPr>
        <w:spacing w:before="0" w:after="0"/>
        <w:rPr>
          <w:rFonts w:eastAsia="宋体" w:cs="Times New Roman"/>
          <w:color w:val="000000"/>
          <w:szCs w:val="24"/>
          <w:lang w:eastAsia="zh-CN"/>
        </w:rPr>
      </w:pPr>
      <w:r w:rsidRPr="00FD439F">
        <w:rPr>
          <w:rFonts w:eastAsia="宋体" w:cs="Times New Roman"/>
          <w:color w:val="000000"/>
          <w:szCs w:val="24"/>
          <w:lang w:eastAsia="zh-CN"/>
        </w:rPr>
        <w:t>The Cox proportional hazards models for estimating the independent effects of TCM constitutions were adjusted for the following confounding variables: age, sex, CHD, arrhythmias, COPD, BMI, hemoglobin, eGFR, and PHR.</w:t>
      </w:r>
    </w:p>
    <w:p w14:paraId="20F18D6F" w14:textId="77777777" w:rsidR="00FD439F" w:rsidRPr="00FD439F" w:rsidRDefault="00FD439F" w:rsidP="00FD439F">
      <w:pPr>
        <w:numPr>
          <w:ilvl w:val="0"/>
          <w:numId w:val="20"/>
        </w:numPr>
        <w:spacing w:before="0" w:after="0"/>
        <w:rPr>
          <w:rFonts w:eastAsia="宋体" w:cs="Times New Roman"/>
          <w:color w:val="000000"/>
          <w:szCs w:val="24"/>
          <w:lang w:eastAsia="zh-CN"/>
        </w:rPr>
      </w:pPr>
      <w:r w:rsidRPr="00FD439F">
        <w:rPr>
          <w:rFonts w:eastAsia="宋体" w:cs="Times New Roman"/>
          <w:color w:val="000000"/>
          <w:szCs w:val="24"/>
          <w:lang w:eastAsia="zh-CN"/>
        </w:rPr>
        <w:t xml:space="preserve">Low-risk biased constitutions included QDC,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YiDC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PDC, BSC, and QSC; while high-risk biased constitutions included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YaDC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 and DHC.</w:t>
      </w:r>
    </w:p>
    <w:p w14:paraId="56EC4F68" w14:textId="2AAE2933" w:rsidR="001C38CC" w:rsidRPr="001C38CC" w:rsidRDefault="00FD439F" w:rsidP="008F1A8F">
      <w:pPr>
        <w:spacing w:before="0" w:after="0"/>
        <w:rPr>
          <w:lang w:eastAsia="zh-CN"/>
        </w:rPr>
      </w:pPr>
      <w:r w:rsidRPr="00FD439F">
        <w:rPr>
          <w:rFonts w:eastAsia="宋体" w:cs="Times New Roman"/>
          <w:color w:val="000000"/>
          <w:szCs w:val="24"/>
          <w:lang w:eastAsia="zh-CN"/>
        </w:rPr>
        <w:t xml:space="preserve">Abbreviation: HR, hazard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ratio;CI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confidence interval; LHR, lymphocyte to high-density lipoprotein cholesterol ratio; PHR, platelet to high-density lipoprotein cholesterol ratio; TCM, Traditional Chinese Medicine; GTC, Gentleness constitution; CHD, coronary heart disease; COPD, chronic obstructive pulmonary disease; BMI, body mass index; eGFR, estimated glomerular filtration rate; QDC, Qi-deficiency constitution;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YiDC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 xml:space="preserve">, Yin-deficiency constitution; PDC, Phlegm-dampness constitution; BSC, Blood-stasis constitution; QSC, Qi-stagnation constitution; </w:t>
      </w:r>
      <w:proofErr w:type="spellStart"/>
      <w:r w:rsidRPr="00FD439F">
        <w:rPr>
          <w:rFonts w:eastAsia="宋体" w:cs="Times New Roman"/>
          <w:color w:val="000000"/>
          <w:szCs w:val="24"/>
          <w:lang w:eastAsia="zh-CN"/>
        </w:rPr>
        <w:t>YaDC</w:t>
      </w:r>
      <w:proofErr w:type="spellEnd"/>
      <w:r w:rsidRPr="00FD439F">
        <w:rPr>
          <w:rFonts w:eastAsia="宋体" w:cs="Times New Roman"/>
          <w:color w:val="000000"/>
          <w:szCs w:val="24"/>
          <w:lang w:eastAsia="zh-CN"/>
        </w:rPr>
        <w:t>, Yang-deficiency constitution; DHC, Damp-heat constitution.</w:t>
      </w:r>
    </w:p>
    <w:sectPr w:rsidR="001C38CC" w:rsidRPr="001C38CC" w:rsidSect="0025315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54C1B" w14:textId="77777777" w:rsidR="00347079" w:rsidRDefault="00347079" w:rsidP="00117666">
      <w:pPr>
        <w:spacing w:after="0"/>
      </w:pPr>
      <w:r>
        <w:separator/>
      </w:r>
    </w:p>
  </w:endnote>
  <w:endnote w:type="continuationSeparator" w:id="0">
    <w:p w14:paraId="1FA8CF74" w14:textId="77777777" w:rsidR="00347079" w:rsidRDefault="003470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E4D9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4D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E4D9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E4D9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4D9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E4D9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EA32B" w14:textId="77777777" w:rsidR="00347079" w:rsidRDefault="00347079" w:rsidP="00117666">
      <w:pPr>
        <w:spacing w:after="0"/>
      </w:pPr>
      <w:r>
        <w:separator/>
      </w:r>
    </w:p>
  </w:footnote>
  <w:footnote w:type="continuationSeparator" w:id="0">
    <w:p w14:paraId="7F4E7F56" w14:textId="77777777" w:rsidR="00347079" w:rsidRDefault="003470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428C0" w14:textId="2723EFF9" w:rsidR="00FD439F" w:rsidRPr="00FD439F" w:rsidRDefault="00FD439F" w:rsidP="00FD439F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9CAF" w14:textId="74B63B6B" w:rsidR="00FD439F" w:rsidRDefault="00FD439F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E126E1C" wp14:editId="7416F3E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E4D9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E4D9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AB6E4B0"/>
    <w:multiLevelType w:val="singleLevel"/>
    <w:tmpl w:val="CAB6E4B0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D5CEADE7"/>
    <w:multiLevelType w:val="singleLevel"/>
    <w:tmpl w:val="D5CEADE7"/>
    <w:lvl w:ilvl="0">
      <w:start w:val="1"/>
      <w:numFmt w:val="lowerLetter"/>
      <w:suff w:val="space"/>
      <w:lvlText w:val="%1."/>
      <w:lvlJc w:val="left"/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5577FE1"/>
    <w:multiLevelType w:val="singleLevel"/>
    <w:tmpl w:val="49CA6E1E"/>
    <w:lvl w:ilvl="0">
      <w:start w:val="1"/>
      <w:numFmt w:val="lowerLetter"/>
      <w:suff w:val="space"/>
      <w:lvlText w:val="%1."/>
      <w:lvlJc w:val="left"/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CA6E1E"/>
    <w:multiLevelType w:val="singleLevel"/>
    <w:tmpl w:val="49CA6E1E"/>
    <w:lvl w:ilvl="0">
      <w:start w:val="1"/>
      <w:numFmt w:val="lowerLetter"/>
      <w:suff w:val="space"/>
      <w:lvlText w:val="%1."/>
      <w:lvlJc w:val="left"/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2"/>
  </w:num>
  <w:num w:numId="2" w16cid:durableId="1683165481">
    <w:abstractNumId w:val="8"/>
  </w:num>
  <w:num w:numId="3" w16cid:durableId="615480040">
    <w:abstractNumId w:val="4"/>
  </w:num>
  <w:num w:numId="4" w16cid:durableId="1566183234">
    <w:abstractNumId w:val="9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881165557">
    <w:abstractNumId w:val="1"/>
  </w:num>
  <w:num w:numId="21" w16cid:durableId="964850528">
    <w:abstractNumId w:val="7"/>
  </w:num>
  <w:num w:numId="22" w16cid:durableId="672146076">
    <w:abstractNumId w:val="3"/>
  </w:num>
  <w:num w:numId="23" w16cid:durableId="1602763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58D1"/>
    <w:rsid w:val="000C01D6"/>
    <w:rsid w:val="000F0F41"/>
    <w:rsid w:val="00105FD9"/>
    <w:rsid w:val="0011211D"/>
    <w:rsid w:val="00117666"/>
    <w:rsid w:val="001549D3"/>
    <w:rsid w:val="00160065"/>
    <w:rsid w:val="00177D84"/>
    <w:rsid w:val="001C38CC"/>
    <w:rsid w:val="001D4304"/>
    <w:rsid w:val="00253159"/>
    <w:rsid w:val="00267D18"/>
    <w:rsid w:val="002868E2"/>
    <w:rsid w:val="002869C3"/>
    <w:rsid w:val="002936E4"/>
    <w:rsid w:val="002B4A57"/>
    <w:rsid w:val="002C74CA"/>
    <w:rsid w:val="00347079"/>
    <w:rsid w:val="003544FB"/>
    <w:rsid w:val="003D2D47"/>
    <w:rsid w:val="003D2F2D"/>
    <w:rsid w:val="003E4D96"/>
    <w:rsid w:val="00401590"/>
    <w:rsid w:val="00447801"/>
    <w:rsid w:val="00452E9C"/>
    <w:rsid w:val="004735C8"/>
    <w:rsid w:val="004961FF"/>
    <w:rsid w:val="004B074C"/>
    <w:rsid w:val="00517A89"/>
    <w:rsid w:val="005250F2"/>
    <w:rsid w:val="00533F1B"/>
    <w:rsid w:val="00593EEA"/>
    <w:rsid w:val="005A5EEE"/>
    <w:rsid w:val="006375C7"/>
    <w:rsid w:val="00654E8F"/>
    <w:rsid w:val="00660D05"/>
    <w:rsid w:val="006820B1"/>
    <w:rsid w:val="006B5BFC"/>
    <w:rsid w:val="006B7D14"/>
    <w:rsid w:val="00701727"/>
    <w:rsid w:val="0070566C"/>
    <w:rsid w:val="00714C50"/>
    <w:rsid w:val="00725A7D"/>
    <w:rsid w:val="007501BE"/>
    <w:rsid w:val="00771298"/>
    <w:rsid w:val="00790BB3"/>
    <w:rsid w:val="007C206C"/>
    <w:rsid w:val="007C5296"/>
    <w:rsid w:val="00803D24"/>
    <w:rsid w:val="00817DD6"/>
    <w:rsid w:val="00876D96"/>
    <w:rsid w:val="00877D27"/>
    <w:rsid w:val="00885156"/>
    <w:rsid w:val="008F1A8F"/>
    <w:rsid w:val="009151AA"/>
    <w:rsid w:val="00930E27"/>
    <w:rsid w:val="0093429D"/>
    <w:rsid w:val="00943573"/>
    <w:rsid w:val="00970F7D"/>
    <w:rsid w:val="00994A3D"/>
    <w:rsid w:val="009C2B12"/>
    <w:rsid w:val="009C70F3"/>
    <w:rsid w:val="00A174D9"/>
    <w:rsid w:val="00A569CD"/>
    <w:rsid w:val="00A903B3"/>
    <w:rsid w:val="00AB5EE2"/>
    <w:rsid w:val="00AB6715"/>
    <w:rsid w:val="00AC375D"/>
    <w:rsid w:val="00B1671E"/>
    <w:rsid w:val="00B25EB8"/>
    <w:rsid w:val="00B354E1"/>
    <w:rsid w:val="00B37F4D"/>
    <w:rsid w:val="00BA50CF"/>
    <w:rsid w:val="00C52A7B"/>
    <w:rsid w:val="00C56BAF"/>
    <w:rsid w:val="00C679AA"/>
    <w:rsid w:val="00C75972"/>
    <w:rsid w:val="00C9076B"/>
    <w:rsid w:val="00CC0A3A"/>
    <w:rsid w:val="00CD066B"/>
    <w:rsid w:val="00CE4FEE"/>
    <w:rsid w:val="00D82BB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qFormat/>
    <w:rsid w:val="00FD439F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2"/>
    <w:uiPriority w:val="42"/>
    <w:rsid w:val="001C38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7</TotalTime>
  <Pages>8</Pages>
  <Words>1952</Words>
  <Characters>1113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扬 李</cp:lastModifiedBy>
  <cp:revision>10</cp:revision>
  <cp:lastPrinted>2013-10-03T12:51:00Z</cp:lastPrinted>
  <dcterms:created xsi:type="dcterms:W3CDTF">2022-11-17T16:58:00Z</dcterms:created>
  <dcterms:modified xsi:type="dcterms:W3CDTF">2026-05-04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